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0FD0" w14:textId="77777777" w:rsidR="00AB1420" w:rsidRPr="006C6B99" w:rsidRDefault="00AB1420" w:rsidP="00AB1420">
      <w:pPr>
        <w:spacing w:after="0"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6C6B99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itle: </w:t>
      </w:r>
      <w:r>
        <w:rPr>
          <w:rFonts w:asciiTheme="majorBidi" w:hAnsiTheme="majorBidi" w:cstheme="majorBidi"/>
          <w:sz w:val="20"/>
          <w:szCs w:val="20"/>
          <w:lang w:val="en-US"/>
        </w:rPr>
        <w:t>Postoperative</w:t>
      </w:r>
      <w:r w:rsidRPr="006C6B99">
        <w:rPr>
          <w:rFonts w:asciiTheme="majorBidi" w:hAnsiTheme="majorBidi" w:cstheme="majorBidi"/>
          <w:sz w:val="20"/>
          <w:szCs w:val="20"/>
          <w:lang w:val="en-US"/>
        </w:rPr>
        <w:t xml:space="preserve"> Outcomes and Electrophysiological Characteristics for Selective Dorsal Rhizotomy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in Cerebral Palsy</w:t>
      </w:r>
    </w:p>
    <w:p w14:paraId="74C5704E" w14:textId="77777777" w:rsidR="00AB1420" w:rsidRDefault="00AB1420" w:rsidP="00AB1420">
      <w:pPr>
        <w:spacing w:after="0"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6C6B99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Author Information: </w:t>
      </w:r>
    </w:p>
    <w:p w14:paraId="5572670E" w14:textId="77777777" w:rsidR="00AB1420" w:rsidRPr="00886398" w:rsidRDefault="00AB1420" w:rsidP="00AB14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86398">
        <w:rPr>
          <w:rFonts w:asciiTheme="majorBidi" w:hAnsiTheme="majorBidi" w:cstheme="majorBidi"/>
          <w:b/>
          <w:bCs/>
          <w:sz w:val="20"/>
          <w:szCs w:val="20"/>
          <w:lang w:val="en-US"/>
        </w:rPr>
        <w:t>Ziyad Makoshi</w:t>
      </w:r>
      <w:r w:rsidRPr="00886398">
        <w:rPr>
          <w:rFonts w:asciiTheme="majorBidi" w:hAnsiTheme="majorBidi" w:cstheme="majorBidi"/>
          <w:sz w:val="20"/>
          <w:szCs w:val="20"/>
          <w:lang w:val="en-US"/>
        </w:rPr>
        <w:t xml:space="preserve">, MD, MSc, FRCSC; El Paso Children’s Hospital, Neurosciences Department, El Paso, Texas, USA; Texas Tech University Health Sciences Center, Department of Surgery, El Paso, Texas, USA; </w:t>
      </w:r>
      <w:hyperlink r:id="rId7" w:history="1">
        <w:r w:rsidRPr="00886398">
          <w:rPr>
            <w:rStyle w:val="Hyperlink"/>
            <w:rFonts w:asciiTheme="majorBidi" w:hAnsiTheme="majorBidi" w:cstheme="majorBidi"/>
            <w:sz w:val="20"/>
            <w:szCs w:val="20"/>
            <w:lang w:val="en-US"/>
          </w:rPr>
          <w:t>zmakoshi@gmail.com</w:t>
        </w:r>
      </w:hyperlink>
    </w:p>
    <w:p w14:paraId="20E874B5" w14:textId="77777777" w:rsidR="00AB1420" w:rsidRPr="00886398" w:rsidRDefault="00AB1420" w:rsidP="00AB14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86398">
        <w:rPr>
          <w:rFonts w:asciiTheme="majorBidi" w:hAnsiTheme="majorBidi" w:cstheme="majorBidi"/>
          <w:b/>
          <w:bCs/>
          <w:sz w:val="20"/>
          <w:szCs w:val="20"/>
          <w:lang w:val="en-US"/>
        </w:rPr>
        <w:t>Monica Islam</w:t>
      </w:r>
      <w:r w:rsidRPr="00886398">
        <w:rPr>
          <w:rFonts w:asciiTheme="majorBidi" w:hAnsiTheme="majorBidi" w:cstheme="majorBidi"/>
          <w:sz w:val="20"/>
          <w:szCs w:val="20"/>
          <w:lang w:val="en-US"/>
        </w:rPr>
        <w:t xml:space="preserve">, MD; The Ohio State College of Medicine, Division of Pediatric Neurology, Department of Pediatrics, Nationwide Children's Hospital, Columbus, Ohio, USA; </w:t>
      </w:r>
      <w:hyperlink r:id="rId8" w:history="1">
        <w:r w:rsidRPr="00886398">
          <w:rPr>
            <w:rStyle w:val="Hyperlink"/>
            <w:rFonts w:asciiTheme="majorBidi" w:hAnsiTheme="majorBidi" w:cstheme="majorBidi"/>
            <w:sz w:val="20"/>
            <w:szCs w:val="20"/>
            <w:lang w:val="en-US"/>
          </w:rPr>
          <w:t>Monica.Islam@nationwidechildrens.org</w:t>
        </w:r>
      </w:hyperlink>
    </w:p>
    <w:p w14:paraId="10D1F775" w14:textId="4C6EE9C7" w:rsidR="00AB1420" w:rsidRPr="00886398" w:rsidRDefault="00AB1420" w:rsidP="00AB14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86398">
        <w:rPr>
          <w:rFonts w:asciiTheme="majorBidi" w:hAnsiTheme="majorBidi" w:cstheme="majorBidi"/>
          <w:b/>
          <w:bCs/>
          <w:sz w:val="20"/>
          <w:szCs w:val="20"/>
          <w:lang w:val="en-US"/>
        </w:rPr>
        <w:t>Jennifer McKinney</w:t>
      </w:r>
      <w:r w:rsidRPr="00886398">
        <w:rPr>
          <w:rFonts w:asciiTheme="majorBidi" w:hAnsiTheme="majorBidi" w:cstheme="majorBidi"/>
          <w:sz w:val="20"/>
          <w:szCs w:val="20"/>
          <w:lang w:val="en-US"/>
        </w:rPr>
        <w:t xml:space="preserve">, MD; </w:t>
      </w:r>
      <w:r w:rsidR="00F476E1" w:rsidRPr="00886398">
        <w:rPr>
          <w:rFonts w:asciiTheme="majorBidi" w:hAnsiTheme="majorBidi" w:cstheme="majorBidi"/>
          <w:sz w:val="20"/>
          <w:szCs w:val="20"/>
          <w:lang w:val="en-US"/>
        </w:rPr>
        <w:t>The Ohio State College of Medicine, Division of Pediatric Neurology, Department of Pediatrics, Nationwide Children's Hospital, Columbus, Ohio, USA</w:t>
      </w:r>
      <w:r w:rsidR="00F476E1">
        <w:rPr>
          <w:rFonts w:asciiTheme="majorBidi" w:hAnsiTheme="majorBidi" w:cstheme="majorBidi"/>
          <w:sz w:val="20"/>
          <w:szCs w:val="20"/>
          <w:lang w:val="en-US"/>
        </w:rPr>
        <w:t>;</w:t>
      </w:r>
      <w:r w:rsidR="00F476E1">
        <w:t xml:space="preserve"> </w:t>
      </w:r>
      <w:hyperlink r:id="rId9" w:history="1">
        <w:r w:rsidRPr="00886398">
          <w:rPr>
            <w:rStyle w:val="Hyperlink"/>
            <w:rFonts w:asciiTheme="majorBidi" w:hAnsiTheme="majorBidi" w:cstheme="majorBidi"/>
            <w:sz w:val="20"/>
            <w:szCs w:val="20"/>
            <w:lang w:val="en-US"/>
          </w:rPr>
          <w:t>Jennifer.McKinney@nationwidechildrens.org</w:t>
        </w:r>
      </w:hyperlink>
    </w:p>
    <w:p w14:paraId="620F03B7" w14:textId="77777777" w:rsidR="00AB1420" w:rsidRPr="00886398" w:rsidRDefault="00AB1420" w:rsidP="00AB14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886398">
        <w:rPr>
          <w:rFonts w:asciiTheme="majorBidi" w:hAnsiTheme="majorBidi" w:cstheme="majorBidi"/>
          <w:b/>
          <w:bCs/>
          <w:sz w:val="20"/>
          <w:szCs w:val="20"/>
          <w:lang w:val="en-US"/>
        </w:rPr>
        <w:t>Jeffrey Leonard</w:t>
      </w:r>
      <w:r w:rsidRPr="00886398">
        <w:rPr>
          <w:rFonts w:asciiTheme="majorBidi" w:hAnsiTheme="majorBidi" w:cstheme="majorBidi"/>
          <w:sz w:val="20"/>
          <w:szCs w:val="20"/>
          <w:lang w:val="en-US"/>
        </w:rPr>
        <w:t xml:space="preserve">, MD; Nationwide Children's Hospital, Department of Pediatric Neurosurgery, Columbus, Ohio, USA; The Ohio State University Wexner Medical Center, The Ohio State University College of Medicine, Columbus, Ohio, USA; </w:t>
      </w:r>
      <w:hyperlink r:id="rId10" w:history="1">
        <w:r w:rsidRPr="00886398">
          <w:rPr>
            <w:rStyle w:val="Hyperlink"/>
            <w:rFonts w:asciiTheme="majorBidi" w:hAnsiTheme="majorBidi" w:cstheme="majorBidi"/>
            <w:sz w:val="20"/>
            <w:szCs w:val="20"/>
            <w:lang w:val="en-US"/>
          </w:rPr>
          <w:t>Jeffrey.Leonard@nationwidechildrens.org</w:t>
        </w:r>
      </w:hyperlink>
    </w:p>
    <w:p w14:paraId="750E76DE" w14:textId="77777777" w:rsidR="00AB1420" w:rsidRPr="006C6B99" w:rsidRDefault="00AB1420" w:rsidP="00AB1420">
      <w:pPr>
        <w:spacing w:after="0"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6C6B99">
        <w:rPr>
          <w:rFonts w:asciiTheme="majorBidi" w:hAnsiTheme="majorBidi" w:cstheme="majorBidi"/>
          <w:b/>
          <w:bCs/>
          <w:sz w:val="20"/>
          <w:szCs w:val="20"/>
          <w:lang w:val="en-US"/>
        </w:rPr>
        <w:t>Corresponding Author:</w:t>
      </w:r>
    </w:p>
    <w:p w14:paraId="46F3185C" w14:textId="77777777" w:rsidR="00AB1420" w:rsidRPr="006C6B99" w:rsidRDefault="00AB1420" w:rsidP="00AB1420">
      <w:p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6C6B99">
        <w:rPr>
          <w:rFonts w:asciiTheme="majorBidi" w:hAnsiTheme="majorBidi" w:cstheme="majorBidi"/>
          <w:sz w:val="20"/>
          <w:szCs w:val="20"/>
          <w:lang w:val="en-US"/>
        </w:rPr>
        <w:t>Jeffrey Leonard, MD</w:t>
      </w:r>
    </w:p>
    <w:p w14:paraId="76FA690B" w14:textId="77777777" w:rsidR="00AB1420" w:rsidRPr="006C6B99" w:rsidRDefault="00AB1420" w:rsidP="00AB1420">
      <w:p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6C6B99">
        <w:rPr>
          <w:rFonts w:asciiTheme="majorBidi" w:hAnsiTheme="majorBidi" w:cstheme="majorBidi"/>
          <w:sz w:val="20"/>
          <w:szCs w:val="20"/>
          <w:lang w:val="en-US"/>
        </w:rPr>
        <w:t>Chief of Neurosurgery</w:t>
      </w:r>
    </w:p>
    <w:p w14:paraId="7F9CD336" w14:textId="77777777" w:rsidR="00AB1420" w:rsidRPr="006C6B99" w:rsidRDefault="00AB1420" w:rsidP="00AB1420">
      <w:p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6C6B99">
        <w:rPr>
          <w:rFonts w:asciiTheme="majorBidi" w:hAnsiTheme="majorBidi" w:cstheme="majorBidi"/>
          <w:sz w:val="20"/>
          <w:szCs w:val="20"/>
          <w:lang w:val="en-US"/>
        </w:rPr>
        <w:t>Fellowship Director</w:t>
      </w:r>
    </w:p>
    <w:p w14:paraId="3E5FC783" w14:textId="77777777" w:rsidR="00AB1420" w:rsidRPr="006C6B99" w:rsidRDefault="00AB1420" w:rsidP="00AB1420">
      <w:p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6C6B99">
        <w:rPr>
          <w:rFonts w:asciiTheme="majorBidi" w:hAnsiTheme="majorBidi" w:cstheme="majorBidi"/>
          <w:sz w:val="20"/>
          <w:szCs w:val="20"/>
          <w:lang w:val="en-US"/>
        </w:rPr>
        <w:t>The Robert F. &amp; Edgar T Wolfe Foundation Endowed Chair in Neurosurgery</w:t>
      </w:r>
    </w:p>
    <w:p w14:paraId="7B75C108" w14:textId="77777777" w:rsidR="00AB1420" w:rsidRPr="006C6B99" w:rsidRDefault="00AB1420" w:rsidP="00AB1420">
      <w:p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6C6B99">
        <w:rPr>
          <w:rFonts w:asciiTheme="majorBidi" w:hAnsiTheme="majorBidi" w:cstheme="majorBidi"/>
          <w:sz w:val="20"/>
          <w:szCs w:val="20"/>
          <w:lang w:val="en-US"/>
        </w:rPr>
        <w:t>Nationwide Children’s Hospital</w:t>
      </w:r>
    </w:p>
    <w:p w14:paraId="6F7B44F1" w14:textId="77777777" w:rsidR="00AB1420" w:rsidRPr="006C6B99" w:rsidRDefault="00AB1420" w:rsidP="00AB1420">
      <w:p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6C6B99">
        <w:rPr>
          <w:rFonts w:asciiTheme="majorBidi" w:hAnsiTheme="majorBidi" w:cstheme="majorBidi"/>
          <w:sz w:val="20"/>
          <w:szCs w:val="20"/>
          <w:lang w:val="en-US"/>
        </w:rPr>
        <w:t>Professor of Neurological Surgery</w:t>
      </w:r>
    </w:p>
    <w:p w14:paraId="6710C743" w14:textId="77777777" w:rsidR="00AB1420" w:rsidRPr="006C6B99" w:rsidRDefault="00AB1420" w:rsidP="00AB1420">
      <w:p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6C6B99">
        <w:rPr>
          <w:rFonts w:asciiTheme="majorBidi" w:hAnsiTheme="majorBidi" w:cstheme="majorBidi"/>
          <w:sz w:val="20"/>
          <w:szCs w:val="20"/>
          <w:lang w:val="en-US"/>
        </w:rPr>
        <w:t>The Ohio State College of Medicine</w:t>
      </w:r>
    </w:p>
    <w:p w14:paraId="09B93CF8" w14:textId="77777777" w:rsidR="00AB1420" w:rsidRPr="006C6B99" w:rsidRDefault="00AB1420" w:rsidP="00AB1420">
      <w:p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6C6B99">
        <w:rPr>
          <w:rFonts w:asciiTheme="majorBidi" w:hAnsiTheme="majorBidi" w:cstheme="majorBidi"/>
          <w:sz w:val="20"/>
          <w:szCs w:val="20"/>
          <w:lang w:val="en-US"/>
        </w:rPr>
        <w:t>700 Children’s Drive</w:t>
      </w:r>
    </w:p>
    <w:p w14:paraId="2264B197" w14:textId="77777777" w:rsidR="00AB1420" w:rsidRPr="006C6B99" w:rsidRDefault="00AB1420" w:rsidP="00AB1420">
      <w:p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6C6B99">
        <w:rPr>
          <w:rFonts w:asciiTheme="majorBidi" w:hAnsiTheme="majorBidi" w:cstheme="majorBidi"/>
          <w:sz w:val="20"/>
          <w:szCs w:val="20"/>
          <w:lang w:val="en-US"/>
        </w:rPr>
        <w:t>Columbus, OH 43205</w:t>
      </w:r>
    </w:p>
    <w:p w14:paraId="0BFDA9E0" w14:textId="77777777" w:rsidR="00AB1420" w:rsidRPr="00ED1FAC" w:rsidRDefault="00AB1420" w:rsidP="00AB1420">
      <w:p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6C6B99">
        <w:rPr>
          <w:rFonts w:asciiTheme="majorBidi" w:hAnsiTheme="majorBidi" w:cstheme="majorBidi"/>
          <w:sz w:val="20"/>
          <w:szCs w:val="20"/>
          <w:lang w:val="en-US"/>
        </w:rPr>
        <w:t>Telephone 614-722-2014</w:t>
      </w:r>
    </w:p>
    <w:p w14:paraId="3413266D" w14:textId="77777777" w:rsidR="00052997" w:rsidRPr="006267EF" w:rsidRDefault="00052997" w:rsidP="0005299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267EF">
        <w:rPr>
          <w:rFonts w:asciiTheme="majorBidi" w:hAnsiTheme="majorBidi" w:cstheme="majorBidi"/>
          <w:b/>
          <w:bCs/>
          <w:sz w:val="24"/>
          <w:szCs w:val="24"/>
        </w:rPr>
        <w:t>SUPPLEMENTARY TABLES</w:t>
      </w:r>
    </w:p>
    <w:p w14:paraId="5DB5E515" w14:textId="77777777" w:rsidR="00052997" w:rsidRPr="006267EF" w:rsidRDefault="00052997" w:rsidP="00052997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2FBA87BB" w14:textId="77777777" w:rsidR="00AB1420" w:rsidRDefault="00AB1420" w:rsidP="00052997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  <w:sectPr w:rsidR="00AB1420" w:rsidSect="001721B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224D64" w14:textId="77777777" w:rsidR="00052997" w:rsidRPr="006267EF" w:rsidRDefault="00052997" w:rsidP="00052997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6267EF">
        <w:rPr>
          <w:rFonts w:asciiTheme="majorBidi" w:hAnsiTheme="majorBidi" w:cstheme="majorBidi"/>
          <w:sz w:val="20"/>
          <w:szCs w:val="20"/>
          <w:lang w:val="en-US"/>
        </w:rPr>
        <w:lastRenderedPageBreak/>
        <w:t xml:space="preserve">Table 1. </w:t>
      </w:r>
      <w:bookmarkStart w:id="0" w:name="_Hlk101005216"/>
      <w:r w:rsidRPr="006267EF">
        <w:rPr>
          <w:rFonts w:asciiTheme="majorBidi" w:hAnsiTheme="majorBidi" w:cstheme="majorBidi"/>
          <w:sz w:val="20"/>
          <w:szCs w:val="20"/>
          <w:lang w:val="en-US"/>
        </w:rPr>
        <w:t xml:space="preserve">Frequency and percentage of preoperative compared to postoperative GMFCS level and GMFM-66 (score and percentile, n=35). </w:t>
      </w:r>
      <w:bookmarkEnd w:id="0"/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2808"/>
        <w:gridCol w:w="702"/>
        <w:gridCol w:w="625"/>
        <w:gridCol w:w="1444"/>
        <w:gridCol w:w="1549"/>
        <w:gridCol w:w="1689"/>
        <w:gridCol w:w="1281"/>
        <w:gridCol w:w="1328"/>
        <w:gridCol w:w="1619"/>
      </w:tblGrid>
      <w:tr w:rsidR="00052997" w:rsidRPr="00F40036" w14:paraId="102CFF97" w14:textId="77777777" w:rsidTr="002D5D6E">
        <w:trPr>
          <w:trHeight w:val="20"/>
        </w:trPr>
        <w:tc>
          <w:tcPr>
            <w:tcW w:w="2808" w:type="dxa"/>
            <w:tcBorders>
              <w:bottom w:val="single" w:sz="12" w:space="0" w:color="auto"/>
            </w:tcBorders>
            <w:vAlign w:val="bottom"/>
          </w:tcPr>
          <w:p w14:paraId="0CFFCB59" w14:textId="77777777" w:rsidR="00052997" w:rsidRPr="00F40036" w:rsidRDefault="00052997" w:rsidP="002D5D6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gridSpan w:val="2"/>
            <w:tcBorders>
              <w:bottom w:val="single" w:sz="12" w:space="0" w:color="auto"/>
            </w:tcBorders>
            <w:vAlign w:val="bottom"/>
          </w:tcPr>
          <w:p w14:paraId="4C28DCE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reoperative</w:t>
            </w:r>
          </w:p>
        </w:tc>
        <w:tc>
          <w:tcPr>
            <w:tcW w:w="2993" w:type="dxa"/>
            <w:gridSpan w:val="2"/>
            <w:tcBorders>
              <w:bottom w:val="single" w:sz="12" w:space="0" w:color="auto"/>
            </w:tcBorders>
            <w:vAlign w:val="bottom"/>
          </w:tcPr>
          <w:p w14:paraId="56AEDC3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0 – 7 m</w:t>
            </w:r>
          </w:p>
        </w:tc>
        <w:tc>
          <w:tcPr>
            <w:tcW w:w="2970" w:type="dxa"/>
            <w:gridSpan w:val="2"/>
            <w:tcBorders>
              <w:bottom w:val="single" w:sz="12" w:space="0" w:color="auto"/>
            </w:tcBorders>
            <w:vAlign w:val="bottom"/>
          </w:tcPr>
          <w:p w14:paraId="0D42E51A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8 – 18 m</w:t>
            </w:r>
          </w:p>
        </w:tc>
        <w:tc>
          <w:tcPr>
            <w:tcW w:w="2947" w:type="dxa"/>
            <w:gridSpan w:val="2"/>
            <w:tcBorders>
              <w:bottom w:val="single" w:sz="12" w:space="0" w:color="auto"/>
            </w:tcBorders>
            <w:vAlign w:val="bottom"/>
          </w:tcPr>
          <w:p w14:paraId="5A5BD5FC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≥ 19 m</w:t>
            </w:r>
          </w:p>
        </w:tc>
      </w:tr>
      <w:tr w:rsidR="00052997" w:rsidRPr="00F40036" w14:paraId="7AD97ABD" w14:textId="77777777" w:rsidTr="002D5D6E">
        <w:trPr>
          <w:trHeight w:val="20"/>
        </w:trPr>
        <w:tc>
          <w:tcPr>
            <w:tcW w:w="2808" w:type="dxa"/>
            <w:tcBorders>
              <w:top w:val="single" w:sz="12" w:space="0" w:color="auto"/>
              <w:left w:val="single" w:sz="12" w:space="0" w:color="auto"/>
            </w:tcBorders>
            <w:shd w:val="clear" w:color="auto" w:fill="D9E2F3" w:themeFill="accent1" w:themeFillTint="33"/>
          </w:tcPr>
          <w:p w14:paraId="2955EB92" w14:textId="77777777" w:rsidR="00052997" w:rsidRPr="00F40036" w:rsidRDefault="00052997" w:rsidP="002D5D6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MFCS Level</w:t>
            </w:r>
            <w:r w:rsidRPr="00F40036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603AFDDA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625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52298EC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%</w:t>
            </w:r>
          </w:p>
        </w:tc>
        <w:tc>
          <w:tcPr>
            <w:tcW w:w="1444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F57486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1549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7282592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%</w:t>
            </w:r>
          </w:p>
        </w:tc>
        <w:tc>
          <w:tcPr>
            <w:tcW w:w="1689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DA3526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4D9C675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%</w:t>
            </w:r>
          </w:p>
        </w:tc>
        <w:tc>
          <w:tcPr>
            <w:tcW w:w="1328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436855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1619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E2F3" w:themeFill="accent1" w:themeFillTint="33"/>
            <w:vAlign w:val="center"/>
          </w:tcPr>
          <w:p w14:paraId="3AA5848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%</w:t>
            </w:r>
          </w:p>
        </w:tc>
      </w:tr>
      <w:tr w:rsidR="00052997" w:rsidRPr="00F40036" w14:paraId="6ACE85B9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0446AD1C" w14:textId="77777777" w:rsidR="00052997" w:rsidRPr="00F40036" w:rsidRDefault="00052997" w:rsidP="002D5D6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MFCS Level (overall)</w:t>
            </w:r>
          </w:p>
        </w:tc>
        <w:tc>
          <w:tcPr>
            <w:tcW w:w="702" w:type="dxa"/>
            <w:shd w:val="clear" w:color="auto" w:fill="E7E6E6" w:themeFill="background2"/>
            <w:vAlign w:val="center"/>
          </w:tcPr>
          <w:p w14:paraId="266BB5C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5</w:t>
            </w:r>
          </w:p>
        </w:tc>
        <w:tc>
          <w:tcPr>
            <w:tcW w:w="625" w:type="dxa"/>
            <w:shd w:val="clear" w:color="auto" w:fill="E7E6E6" w:themeFill="background2"/>
            <w:vAlign w:val="center"/>
          </w:tcPr>
          <w:p w14:paraId="0D2A873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93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3392FC1D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28DEACE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947" w:type="dxa"/>
            <w:gridSpan w:val="2"/>
            <w:tcBorders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019C78A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</w:tr>
      <w:tr w:rsidR="00052997" w:rsidRPr="00F40036" w14:paraId="38F6BE1A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ECF43C" w14:textId="77777777" w:rsidR="00052997" w:rsidRPr="00F40036" w:rsidRDefault="00052997" w:rsidP="002D5D6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ilcoxon signed-rank test</w:t>
            </w:r>
            <w:r w:rsidRPr="00F40036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327" w:type="dxa"/>
            <w:gridSpan w:val="2"/>
            <w:shd w:val="clear" w:color="auto" w:fill="auto"/>
            <w:vAlign w:val="center"/>
          </w:tcPr>
          <w:p w14:paraId="106261B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2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4B5AA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Z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=0, </w:t>
            </w: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1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AE0D8A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Z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=0, </w:t>
            </w: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1</w:t>
            </w:r>
          </w:p>
        </w:tc>
        <w:tc>
          <w:tcPr>
            <w:tcW w:w="2947" w:type="dxa"/>
            <w:gridSpan w:val="2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EE597A1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Z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=-0.811, </w:t>
            </w: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0.688</w:t>
            </w:r>
          </w:p>
        </w:tc>
      </w:tr>
      <w:tr w:rsidR="00052997" w:rsidRPr="00F40036" w14:paraId="0611BDC6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CE7B147" w14:textId="77777777" w:rsidR="00052997" w:rsidRPr="00F40036" w:rsidRDefault="00052997" w:rsidP="002D5D6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earman’s rho</w:t>
            </w:r>
            <w:r w:rsidRPr="00F40036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8D5BA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2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7BE77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κ(w)=0.862 (0.737</w:t>
            </w: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– </w:t>
            </w: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0.988), p&lt;0.0001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6B57C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κ(w)=0.84 (0.685</w:t>
            </w: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– </w:t>
            </w: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0.996), p&lt;0.0001</w:t>
            </w:r>
          </w:p>
        </w:tc>
        <w:tc>
          <w:tcPr>
            <w:tcW w:w="2947" w:type="dxa"/>
            <w:gridSpan w:val="2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41288A9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κ(w)=0.845 (0.737</w:t>
            </w: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– </w:t>
            </w: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0.953), p&lt;0.001</w:t>
            </w:r>
          </w:p>
        </w:tc>
      </w:tr>
      <w:tr w:rsidR="00052997" w:rsidRPr="00F40036" w14:paraId="0F290CD6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</w:tcBorders>
            <w:shd w:val="clear" w:color="auto" w:fill="FFF2CC" w:themeFill="accent4" w:themeFillTint="33"/>
          </w:tcPr>
          <w:p w14:paraId="71AA0A80" w14:textId="77777777" w:rsidR="00052997" w:rsidRPr="00F40036" w:rsidRDefault="00052997" w:rsidP="002D5D6E">
            <w:pPr>
              <w:ind w:left="15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mbulatory (overall)</w:t>
            </w:r>
            <w:r w:rsidRPr="00F40036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02" w:type="dxa"/>
            <w:shd w:val="clear" w:color="auto" w:fill="FFF2CC" w:themeFill="accent4" w:themeFillTint="33"/>
            <w:vAlign w:val="center"/>
          </w:tcPr>
          <w:p w14:paraId="2361CBD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79D5839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7.1</w:t>
            </w:r>
          </w:p>
        </w:tc>
        <w:tc>
          <w:tcPr>
            <w:tcW w:w="1444" w:type="dxa"/>
            <w:shd w:val="clear" w:color="auto" w:fill="FFF2CC" w:themeFill="accent4" w:themeFillTint="33"/>
          </w:tcPr>
          <w:p w14:paraId="0F272B0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49" w:type="dxa"/>
            <w:shd w:val="clear" w:color="auto" w:fill="FFF2CC" w:themeFill="accent4" w:themeFillTint="33"/>
          </w:tcPr>
          <w:p w14:paraId="6CAB65DD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76.2</w:t>
            </w:r>
          </w:p>
        </w:tc>
        <w:tc>
          <w:tcPr>
            <w:tcW w:w="1689" w:type="dxa"/>
            <w:shd w:val="clear" w:color="auto" w:fill="FFF2CC" w:themeFill="accent4" w:themeFillTint="33"/>
          </w:tcPr>
          <w:p w14:paraId="066FCED1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81" w:type="dxa"/>
            <w:shd w:val="clear" w:color="auto" w:fill="FFF2CC" w:themeFill="accent4" w:themeFillTint="33"/>
          </w:tcPr>
          <w:p w14:paraId="0A5DE16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76.7</w:t>
            </w:r>
          </w:p>
        </w:tc>
        <w:tc>
          <w:tcPr>
            <w:tcW w:w="1328" w:type="dxa"/>
            <w:shd w:val="clear" w:color="auto" w:fill="FFF2CC" w:themeFill="accent4" w:themeFillTint="33"/>
          </w:tcPr>
          <w:p w14:paraId="4E9CC5B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19" w:type="dxa"/>
            <w:tcBorders>
              <w:right w:val="single" w:sz="12" w:space="0" w:color="auto"/>
            </w:tcBorders>
            <w:shd w:val="clear" w:color="auto" w:fill="FFF2CC" w:themeFill="accent4" w:themeFillTint="33"/>
          </w:tcPr>
          <w:p w14:paraId="6F5AF2F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77.8</w:t>
            </w:r>
          </w:p>
        </w:tc>
      </w:tr>
      <w:tr w:rsidR="00052997" w:rsidRPr="00F40036" w14:paraId="16948401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4DE2C4F" w14:textId="77777777" w:rsidR="00052997" w:rsidRPr="00F40036" w:rsidRDefault="00052997" w:rsidP="002D5D6E">
            <w:pPr>
              <w:ind w:left="33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ilcoxon signed-rank test</w:t>
            </w:r>
          </w:p>
        </w:tc>
        <w:tc>
          <w:tcPr>
            <w:tcW w:w="1327" w:type="dxa"/>
            <w:gridSpan w:val="2"/>
            <w:shd w:val="clear" w:color="auto" w:fill="auto"/>
          </w:tcPr>
          <w:p w14:paraId="4A569FE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gridSpan w:val="2"/>
            <w:shd w:val="clear" w:color="auto" w:fill="auto"/>
          </w:tcPr>
          <w:p w14:paraId="784031A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Z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=-0.577, </w:t>
            </w: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0.564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51BDFFB4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Z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=-1, </w:t>
            </w: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0.317</w:t>
            </w:r>
          </w:p>
        </w:tc>
        <w:tc>
          <w:tcPr>
            <w:tcW w:w="2947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0107780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Z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=0, </w:t>
            </w: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1</w:t>
            </w:r>
          </w:p>
        </w:tc>
      </w:tr>
      <w:tr w:rsidR="00052997" w:rsidRPr="00F40036" w14:paraId="0ECC4671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A98DD93" w14:textId="77777777" w:rsidR="00052997" w:rsidRPr="00F40036" w:rsidRDefault="00052997" w:rsidP="002D5D6E">
            <w:pPr>
              <w:ind w:left="33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earman’s rho</w:t>
            </w:r>
          </w:p>
        </w:tc>
        <w:tc>
          <w:tcPr>
            <w:tcW w:w="1327" w:type="dxa"/>
            <w:gridSpan w:val="2"/>
            <w:shd w:val="clear" w:color="auto" w:fill="auto"/>
          </w:tcPr>
          <w:p w14:paraId="3579331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2993" w:type="dxa"/>
            <w:gridSpan w:val="2"/>
            <w:shd w:val="clear" w:color="auto" w:fill="auto"/>
          </w:tcPr>
          <w:p w14:paraId="05AAFED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r=0.871 (0.652</w:t>
            </w: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– </w:t>
            </w: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0.956), p&lt;0.001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0BFF11AA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r=0.88 (0.727</w:t>
            </w: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– </w:t>
            </w: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0.949), p&lt;0.001</w:t>
            </w:r>
          </w:p>
        </w:tc>
        <w:tc>
          <w:tcPr>
            <w:tcW w:w="2947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535569E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r=0.88 (0.717</w:t>
            </w: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– </w:t>
            </w: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0.952), p&lt;0.001</w:t>
            </w:r>
          </w:p>
        </w:tc>
      </w:tr>
      <w:tr w:rsidR="00052997" w:rsidRPr="00F40036" w14:paraId="49E1783D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</w:tcBorders>
            <w:shd w:val="clear" w:color="auto" w:fill="EDEDED" w:themeFill="accent3" w:themeFillTint="33"/>
            <w:vAlign w:val="center"/>
          </w:tcPr>
          <w:p w14:paraId="4DB72522" w14:textId="77777777" w:rsidR="00052997" w:rsidRPr="00F40036" w:rsidRDefault="00052997" w:rsidP="002D5D6E">
            <w:pPr>
              <w:ind w:left="33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shd w:val="clear" w:color="auto" w:fill="EDEDED" w:themeFill="accent3" w:themeFillTint="33"/>
          </w:tcPr>
          <w:p w14:paraId="0618592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5" w:type="dxa"/>
            <w:shd w:val="clear" w:color="auto" w:fill="EDEDED" w:themeFill="accent3" w:themeFillTint="33"/>
          </w:tcPr>
          <w:p w14:paraId="6F20F1CD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1444" w:type="dxa"/>
            <w:shd w:val="clear" w:color="auto" w:fill="EDEDED" w:themeFill="accent3" w:themeFillTint="33"/>
          </w:tcPr>
          <w:p w14:paraId="5DE92DF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49" w:type="dxa"/>
            <w:shd w:val="clear" w:color="auto" w:fill="EDEDED" w:themeFill="accent3" w:themeFillTint="33"/>
          </w:tcPr>
          <w:p w14:paraId="5596787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3.8</w:t>
            </w:r>
          </w:p>
        </w:tc>
        <w:tc>
          <w:tcPr>
            <w:tcW w:w="1689" w:type="dxa"/>
            <w:shd w:val="clear" w:color="auto" w:fill="EDEDED" w:themeFill="accent3" w:themeFillTint="33"/>
          </w:tcPr>
          <w:p w14:paraId="08982521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81" w:type="dxa"/>
            <w:shd w:val="clear" w:color="auto" w:fill="EDEDED" w:themeFill="accent3" w:themeFillTint="33"/>
          </w:tcPr>
          <w:p w14:paraId="4FD529C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3.3</w:t>
            </w:r>
          </w:p>
        </w:tc>
        <w:tc>
          <w:tcPr>
            <w:tcW w:w="1328" w:type="dxa"/>
            <w:shd w:val="clear" w:color="auto" w:fill="EDEDED" w:themeFill="accent3" w:themeFillTint="33"/>
          </w:tcPr>
          <w:p w14:paraId="3FB14389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19" w:type="dxa"/>
            <w:tcBorders>
              <w:right w:val="single" w:sz="12" w:space="0" w:color="auto"/>
            </w:tcBorders>
            <w:shd w:val="clear" w:color="auto" w:fill="EDEDED" w:themeFill="accent3" w:themeFillTint="33"/>
          </w:tcPr>
          <w:p w14:paraId="0E78C31A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9.6</w:t>
            </w:r>
          </w:p>
        </w:tc>
      </w:tr>
      <w:tr w:rsidR="00052997" w:rsidRPr="00F40036" w14:paraId="4EBACE51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</w:tcBorders>
            <w:shd w:val="clear" w:color="auto" w:fill="EDEDED" w:themeFill="accent3" w:themeFillTint="33"/>
            <w:vAlign w:val="center"/>
          </w:tcPr>
          <w:p w14:paraId="69CE940C" w14:textId="77777777" w:rsidR="00052997" w:rsidRPr="00F40036" w:rsidRDefault="00052997" w:rsidP="002D5D6E">
            <w:pPr>
              <w:ind w:left="33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702" w:type="dxa"/>
            <w:shd w:val="clear" w:color="auto" w:fill="EDEDED" w:themeFill="accent3" w:themeFillTint="33"/>
          </w:tcPr>
          <w:p w14:paraId="35129309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5" w:type="dxa"/>
            <w:shd w:val="clear" w:color="auto" w:fill="EDEDED" w:themeFill="accent3" w:themeFillTint="33"/>
          </w:tcPr>
          <w:p w14:paraId="249F91B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4" w:type="dxa"/>
            <w:shd w:val="clear" w:color="auto" w:fill="EDEDED" w:themeFill="accent3" w:themeFillTint="33"/>
          </w:tcPr>
          <w:p w14:paraId="18A6045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49" w:type="dxa"/>
            <w:shd w:val="clear" w:color="auto" w:fill="EDEDED" w:themeFill="accent3" w:themeFillTint="33"/>
          </w:tcPr>
          <w:p w14:paraId="3400E51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3.8</w:t>
            </w:r>
          </w:p>
        </w:tc>
        <w:tc>
          <w:tcPr>
            <w:tcW w:w="1689" w:type="dxa"/>
            <w:shd w:val="clear" w:color="auto" w:fill="EDEDED" w:themeFill="accent3" w:themeFillTint="33"/>
          </w:tcPr>
          <w:p w14:paraId="2162077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81" w:type="dxa"/>
            <w:shd w:val="clear" w:color="auto" w:fill="EDEDED" w:themeFill="accent3" w:themeFillTint="33"/>
          </w:tcPr>
          <w:p w14:paraId="48C42A3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328" w:type="dxa"/>
            <w:shd w:val="clear" w:color="auto" w:fill="EDEDED" w:themeFill="accent3" w:themeFillTint="33"/>
          </w:tcPr>
          <w:p w14:paraId="2894EB6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19" w:type="dxa"/>
            <w:tcBorders>
              <w:right w:val="single" w:sz="12" w:space="0" w:color="auto"/>
            </w:tcBorders>
            <w:shd w:val="clear" w:color="auto" w:fill="EDEDED" w:themeFill="accent3" w:themeFillTint="33"/>
          </w:tcPr>
          <w:p w14:paraId="7417C3A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5.9</w:t>
            </w:r>
          </w:p>
        </w:tc>
      </w:tr>
      <w:tr w:rsidR="00052997" w:rsidRPr="00F40036" w14:paraId="32A806DB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</w:tcBorders>
            <w:shd w:val="clear" w:color="auto" w:fill="EDEDED" w:themeFill="accent3" w:themeFillTint="33"/>
            <w:vAlign w:val="center"/>
          </w:tcPr>
          <w:p w14:paraId="6F89C6AD" w14:textId="77777777" w:rsidR="00052997" w:rsidRPr="00F40036" w:rsidRDefault="00052997" w:rsidP="002D5D6E">
            <w:pPr>
              <w:ind w:left="33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</w:t>
            </w:r>
          </w:p>
        </w:tc>
        <w:tc>
          <w:tcPr>
            <w:tcW w:w="702" w:type="dxa"/>
            <w:shd w:val="clear" w:color="auto" w:fill="EDEDED" w:themeFill="accent3" w:themeFillTint="33"/>
          </w:tcPr>
          <w:p w14:paraId="1397BF1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5" w:type="dxa"/>
            <w:shd w:val="clear" w:color="auto" w:fill="EDEDED" w:themeFill="accent3" w:themeFillTint="33"/>
          </w:tcPr>
          <w:p w14:paraId="3F8B23C9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444" w:type="dxa"/>
            <w:shd w:val="clear" w:color="auto" w:fill="EDEDED" w:themeFill="accent3" w:themeFillTint="33"/>
          </w:tcPr>
          <w:p w14:paraId="57E8999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9" w:type="dxa"/>
            <w:shd w:val="clear" w:color="auto" w:fill="EDEDED" w:themeFill="accent3" w:themeFillTint="33"/>
          </w:tcPr>
          <w:p w14:paraId="1159A302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8.6</w:t>
            </w:r>
          </w:p>
        </w:tc>
        <w:tc>
          <w:tcPr>
            <w:tcW w:w="1689" w:type="dxa"/>
            <w:shd w:val="clear" w:color="auto" w:fill="EDEDED" w:themeFill="accent3" w:themeFillTint="33"/>
          </w:tcPr>
          <w:p w14:paraId="36CF331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81" w:type="dxa"/>
            <w:shd w:val="clear" w:color="auto" w:fill="EDEDED" w:themeFill="accent3" w:themeFillTint="33"/>
          </w:tcPr>
          <w:p w14:paraId="45E77EAD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3.3</w:t>
            </w:r>
          </w:p>
        </w:tc>
        <w:tc>
          <w:tcPr>
            <w:tcW w:w="1328" w:type="dxa"/>
            <w:shd w:val="clear" w:color="auto" w:fill="EDEDED" w:themeFill="accent3" w:themeFillTint="33"/>
          </w:tcPr>
          <w:p w14:paraId="5CF388B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19" w:type="dxa"/>
            <w:tcBorders>
              <w:right w:val="single" w:sz="12" w:space="0" w:color="auto"/>
            </w:tcBorders>
            <w:shd w:val="clear" w:color="auto" w:fill="EDEDED" w:themeFill="accent3" w:themeFillTint="33"/>
          </w:tcPr>
          <w:p w14:paraId="05D0B47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2.2</w:t>
            </w:r>
          </w:p>
        </w:tc>
      </w:tr>
      <w:tr w:rsidR="00052997" w:rsidRPr="00F40036" w14:paraId="08B808A4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</w:tcBorders>
            <w:shd w:val="clear" w:color="auto" w:fill="FBE4D5" w:themeFill="accent2" w:themeFillTint="33"/>
            <w:vAlign w:val="center"/>
          </w:tcPr>
          <w:p w14:paraId="731BE04A" w14:textId="77777777" w:rsidR="00052997" w:rsidRPr="00F40036" w:rsidRDefault="00052997" w:rsidP="002D5D6E">
            <w:pPr>
              <w:ind w:left="15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n-ambulatory (overall)</w:t>
            </w:r>
            <w:r w:rsidRPr="00F40036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02" w:type="dxa"/>
            <w:shd w:val="clear" w:color="auto" w:fill="FBE4D5" w:themeFill="accent2" w:themeFillTint="33"/>
          </w:tcPr>
          <w:p w14:paraId="0F7863D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  <w:tc>
          <w:tcPr>
            <w:tcW w:w="625" w:type="dxa"/>
            <w:shd w:val="clear" w:color="auto" w:fill="FBE4D5" w:themeFill="accent2" w:themeFillTint="33"/>
          </w:tcPr>
          <w:p w14:paraId="189A9A0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9</w:t>
            </w:r>
          </w:p>
        </w:tc>
        <w:tc>
          <w:tcPr>
            <w:tcW w:w="1444" w:type="dxa"/>
            <w:shd w:val="clear" w:color="auto" w:fill="FBE4D5" w:themeFill="accent2" w:themeFillTint="33"/>
          </w:tcPr>
          <w:p w14:paraId="7E14BCFC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</w:t>
            </w:r>
          </w:p>
        </w:tc>
        <w:tc>
          <w:tcPr>
            <w:tcW w:w="1549" w:type="dxa"/>
            <w:shd w:val="clear" w:color="auto" w:fill="FBE4D5" w:themeFill="accent2" w:themeFillTint="33"/>
          </w:tcPr>
          <w:p w14:paraId="7CA30EB2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3.8</w:t>
            </w:r>
          </w:p>
        </w:tc>
        <w:tc>
          <w:tcPr>
            <w:tcW w:w="1689" w:type="dxa"/>
            <w:shd w:val="clear" w:color="auto" w:fill="FBE4D5" w:themeFill="accent2" w:themeFillTint="33"/>
          </w:tcPr>
          <w:p w14:paraId="1677CC4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</w:t>
            </w:r>
          </w:p>
        </w:tc>
        <w:tc>
          <w:tcPr>
            <w:tcW w:w="1281" w:type="dxa"/>
            <w:shd w:val="clear" w:color="auto" w:fill="FBE4D5" w:themeFill="accent2" w:themeFillTint="33"/>
          </w:tcPr>
          <w:p w14:paraId="0CE5C01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3.3</w:t>
            </w:r>
          </w:p>
        </w:tc>
        <w:tc>
          <w:tcPr>
            <w:tcW w:w="1328" w:type="dxa"/>
            <w:shd w:val="clear" w:color="auto" w:fill="FBE4D5" w:themeFill="accent2" w:themeFillTint="33"/>
          </w:tcPr>
          <w:p w14:paraId="6507714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</w:t>
            </w:r>
          </w:p>
        </w:tc>
        <w:tc>
          <w:tcPr>
            <w:tcW w:w="1619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69915D6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2</w:t>
            </w:r>
          </w:p>
        </w:tc>
      </w:tr>
      <w:tr w:rsidR="00052997" w:rsidRPr="00F40036" w14:paraId="16AC8D25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7302A1D" w14:textId="77777777" w:rsidR="00052997" w:rsidRPr="00F40036" w:rsidRDefault="00052997" w:rsidP="002D5D6E">
            <w:pPr>
              <w:ind w:left="33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ilcoxon signed-rank test</w:t>
            </w:r>
          </w:p>
        </w:tc>
        <w:tc>
          <w:tcPr>
            <w:tcW w:w="1327" w:type="dxa"/>
            <w:gridSpan w:val="2"/>
            <w:shd w:val="clear" w:color="auto" w:fill="auto"/>
          </w:tcPr>
          <w:p w14:paraId="2DCC464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gridSpan w:val="2"/>
            <w:shd w:val="clear" w:color="auto" w:fill="auto"/>
          </w:tcPr>
          <w:p w14:paraId="10B1881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Z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=-1, </w:t>
            </w: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0.317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05BE697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Z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=0, </w:t>
            </w: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1</w:t>
            </w:r>
          </w:p>
        </w:tc>
        <w:tc>
          <w:tcPr>
            <w:tcW w:w="2947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74E1D4C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Z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=-1.4, </w:t>
            </w:r>
            <w:r w:rsidRPr="00F4003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0.157</w:t>
            </w:r>
          </w:p>
        </w:tc>
      </w:tr>
      <w:tr w:rsidR="00052997" w:rsidRPr="00F40036" w14:paraId="4B39B395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4AF766A" w14:textId="77777777" w:rsidR="00052997" w:rsidRPr="00F40036" w:rsidRDefault="00052997" w:rsidP="002D5D6E">
            <w:pPr>
              <w:ind w:left="33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earman’s rho</w:t>
            </w:r>
          </w:p>
        </w:tc>
        <w:tc>
          <w:tcPr>
            <w:tcW w:w="1327" w:type="dxa"/>
            <w:gridSpan w:val="2"/>
            <w:shd w:val="clear" w:color="auto" w:fill="auto"/>
          </w:tcPr>
          <w:p w14:paraId="0A5EC6A2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2993" w:type="dxa"/>
            <w:gridSpan w:val="2"/>
            <w:shd w:val="clear" w:color="auto" w:fill="auto"/>
          </w:tcPr>
          <w:p w14:paraId="70F6EDB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r=1, p&lt;0.0005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4C0AA6E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r=0.906 (0.807-0.956), p&lt;0.001</w:t>
            </w:r>
          </w:p>
        </w:tc>
        <w:tc>
          <w:tcPr>
            <w:tcW w:w="2947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4FB0C31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r=1, p&lt;0.0005</w:t>
            </w:r>
          </w:p>
        </w:tc>
      </w:tr>
      <w:tr w:rsidR="00052997" w:rsidRPr="00F40036" w14:paraId="2AAE2B2E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</w:tcBorders>
            <w:shd w:val="clear" w:color="auto" w:fill="EDEDED" w:themeFill="accent3" w:themeFillTint="33"/>
            <w:vAlign w:val="center"/>
          </w:tcPr>
          <w:p w14:paraId="7FAB2D9F" w14:textId="77777777" w:rsidR="00052997" w:rsidRPr="00F40036" w:rsidRDefault="00052997" w:rsidP="002D5D6E">
            <w:pPr>
              <w:ind w:left="33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</w:t>
            </w:r>
          </w:p>
        </w:tc>
        <w:tc>
          <w:tcPr>
            <w:tcW w:w="702" w:type="dxa"/>
            <w:shd w:val="clear" w:color="auto" w:fill="EDEDED" w:themeFill="accent3" w:themeFillTint="33"/>
          </w:tcPr>
          <w:p w14:paraId="65022C7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shd w:val="clear" w:color="auto" w:fill="EDEDED" w:themeFill="accent3" w:themeFillTint="33"/>
          </w:tcPr>
          <w:p w14:paraId="1F6FB24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444" w:type="dxa"/>
            <w:shd w:val="clear" w:color="auto" w:fill="EDEDED" w:themeFill="accent3" w:themeFillTint="33"/>
          </w:tcPr>
          <w:p w14:paraId="1B18509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9" w:type="dxa"/>
            <w:shd w:val="clear" w:color="auto" w:fill="EDEDED" w:themeFill="accent3" w:themeFillTint="33"/>
          </w:tcPr>
          <w:p w14:paraId="0ED7E302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19.1</w:t>
            </w:r>
          </w:p>
        </w:tc>
        <w:tc>
          <w:tcPr>
            <w:tcW w:w="1689" w:type="dxa"/>
            <w:shd w:val="clear" w:color="auto" w:fill="EDEDED" w:themeFill="accent3" w:themeFillTint="33"/>
          </w:tcPr>
          <w:p w14:paraId="0B2C81C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1" w:type="dxa"/>
            <w:shd w:val="clear" w:color="auto" w:fill="EDEDED" w:themeFill="accent3" w:themeFillTint="33"/>
          </w:tcPr>
          <w:p w14:paraId="457B2554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1328" w:type="dxa"/>
            <w:shd w:val="clear" w:color="auto" w:fill="EDEDED" w:themeFill="accent3" w:themeFillTint="33"/>
          </w:tcPr>
          <w:p w14:paraId="2053DB4A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19" w:type="dxa"/>
            <w:tcBorders>
              <w:right w:val="single" w:sz="12" w:space="0" w:color="auto"/>
            </w:tcBorders>
            <w:shd w:val="clear" w:color="auto" w:fill="EDEDED" w:themeFill="accent3" w:themeFillTint="33"/>
          </w:tcPr>
          <w:p w14:paraId="4C105C3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18.5</w:t>
            </w:r>
          </w:p>
        </w:tc>
      </w:tr>
      <w:tr w:rsidR="00052997" w:rsidRPr="00F40036" w14:paraId="57E47D4A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6BB59F3" w14:textId="77777777" w:rsidR="00052997" w:rsidRPr="00F40036" w:rsidRDefault="00052997" w:rsidP="002D5D6E">
            <w:pPr>
              <w:ind w:left="33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</w:t>
            </w:r>
          </w:p>
        </w:tc>
        <w:tc>
          <w:tcPr>
            <w:tcW w:w="702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14:paraId="0C76C21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14:paraId="43013EF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14:paraId="21D9ED5D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9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14:paraId="4073DBE2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1689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14:paraId="37C7317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14:paraId="6FC0625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14:paraId="4289767A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</w:tcPr>
          <w:p w14:paraId="2E92FC44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</w:tr>
      <w:tr w:rsidR="00052997" w:rsidRPr="00F40036" w14:paraId="044F8FF0" w14:textId="77777777" w:rsidTr="002D5D6E">
        <w:trPr>
          <w:trHeight w:val="20"/>
        </w:trPr>
        <w:tc>
          <w:tcPr>
            <w:tcW w:w="2808" w:type="dxa"/>
            <w:tcBorders>
              <w:top w:val="single" w:sz="12" w:space="0" w:color="auto"/>
              <w:left w:val="single" w:sz="12" w:space="0" w:color="auto"/>
            </w:tcBorders>
            <w:shd w:val="clear" w:color="auto" w:fill="70AD47" w:themeFill="accent6"/>
          </w:tcPr>
          <w:p w14:paraId="73A76FBF" w14:textId="77777777" w:rsidR="00052997" w:rsidRPr="00F40036" w:rsidRDefault="00052997" w:rsidP="002D5D6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MFM-66</w:t>
            </w:r>
            <w:r w:rsidRPr="00F40036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7976F9D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µE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645C2FF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3FA99FE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µE</w:t>
            </w:r>
          </w:p>
        </w:tc>
        <w:tc>
          <w:tcPr>
            <w:tcW w:w="15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6968341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5DA321A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µE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564F18ED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337C0F5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µE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70AD47" w:themeFill="accent6"/>
            <w:vAlign w:val="center"/>
          </w:tcPr>
          <w:p w14:paraId="3965753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SE</w:t>
            </w:r>
          </w:p>
        </w:tc>
      </w:tr>
      <w:tr w:rsidR="00052997" w:rsidRPr="00F40036" w14:paraId="652FA225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B519771" w14:textId="77777777" w:rsidR="00052997" w:rsidRPr="00F40036" w:rsidRDefault="00052997" w:rsidP="002D5D6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S</w:t>
            </w: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re (overal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42BBF2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50.2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D518481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4.1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B54FEF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51.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6C602C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2.7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564625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9.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71E186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6.8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89AC4A4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1.2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54769B4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</w:tr>
      <w:tr w:rsidR="00052997" w:rsidRPr="00F40036" w14:paraId="5F0E02CF" w14:textId="77777777" w:rsidTr="002D5D6E">
        <w:trPr>
          <w:trHeight w:val="20"/>
        </w:trPr>
        <w:tc>
          <w:tcPr>
            <w:tcW w:w="4135" w:type="dxa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C5DD9" w14:textId="77777777" w:rsidR="00052997" w:rsidRPr="00F40036" w:rsidRDefault="00052997" w:rsidP="002D5D6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ean difference (</w:t>
            </w:r>
            <w:proofErr w:type="spellStart"/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ca</w:t>
            </w:r>
            <w:proofErr w:type="spellEnd"/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95% CI), p-value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94A11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1.244 (-2.395</w:t>
            </w: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– </w:t>
            </w: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914), p=0.464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B27F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.232 (-0.847</w:t>
            </w: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– </w:t>
            </w: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869), p=0.137</w:t>
            </w:r>
          </w:p>
        </w:tc>
        <w:tc>
          <w:tcPr>
            <w:tcW w:w="2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B84A7A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.663 (0.36</w:t>
            </w: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– </w:t>
            </w:r>
            <w:r w:rsidRPr="00F40036">
              <w:rPr>
                <w:rFonts w:asciiTheme="majorBidi" w:hAnsiTheme="majorBidi" w:cstheme="majorBidi"/>
                <w:sz w:val="16"/>
                <w:szCs w:val="16"/>
              </w:rPr>
              <w:t>6.688), p=0.114</w:t>
            </w:r>
          </w:p>
        </w:tc>
      </w:tr>
      <w:tr w:rsidR="00052997" w:rsidRPr="00F40036" w14:paraId="233B28DA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78EACE5" w14:textId="77777777" w:rsidR="00052997" w:rsidRPr="00F40036" w:rsidRDefault="00052997" w:rsidP="002D5D6E">
            <w:pPr>
              <w:ind w:left="15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mbulatory (overal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78BA40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63.8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320B4C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8C30EAD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E16F66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1F7114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66.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E5DA38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958809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68.9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center"/>
          </w:tcPr>
          <w:p w14:paraId="6349D9F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</w:tr>
      <w:tr w:rsidR="00052997" w:rsidRPr="00F40036" w14:paraId="6627BBDC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F9B0A6A" w14:textId="77777777" w:rsidR="00052997" w:rsidRPr="00F40036" w:rsidRDefault="00052997" w:rsidP="002D5D6E">
            <w:pPr>
              <w:ind w:left="34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9EB487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72.6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247F3C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D5F8DA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74.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5CB2021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.8</w:t>
            </w:r>
          </w:p>
        </w:tc>
        <w:tc>
          <w:tcPr>
            <w:tcW w:w="1689" w:type="dxa"/>
            <w:shd w:val="clear" w:color="auto" w:fill="EDEDED" w:themeFill="accent3" w:themeFillTint="33"/>
            <w:vAlign w:val="center"/>
          </w:tcPr>
          <w:p w14:paraId="0C9C939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75.2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DD7D12A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B801E04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79.9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4D0C265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</w:tr>
      <w:tr w:rsidR="00052997" w:rsidRPr="00F40036" w14:paraId="12EB9C73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D5EC21D" w14:textId="77777777" w:rsidR="00052997" w:rsidRPr="00F40036" w:rsidRDefault="00052997" w:rsidP="002D5D6E">
            <w:pPr>
              <w:ind w:left="34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749882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63.9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3AFA4F0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FB5FB0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62.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36D4789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1689" w:type="dxa"/>
            <w:shd w:val="clear" w:color="auto" w:fill="EDEDED" w:themeFill="accent3" w:themeFillTint="33"/>
            <w:vAlign w:val="center"/>
          </w:tcPr>
          <w:p w14:paraId="425E51D9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67.1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776CE12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3CC5304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72.1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3099AF6C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</w:tr>
      <w:tr w:rsidR="00052997" w:rsidRPr="00F40036" w14:paraId="5ED46E81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3DDB5ED" w14:textId="77777777" w:rsidR="00052997" w:rsidRPr="00F40036" w:rsidRDefault="00052997" w:rsidP="002D5D6E">
            <w:pPr>
              <w:ind w:left="34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B99303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52.7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5EDCB122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.8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38453CC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55.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68F88E9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1689" w:type="dxa"/>
            <w:shd w:val="clear" w:color="auto" w:fill="EDEDED" w:themeFill="accent3" w:themeFillTint="33"/>
            <w:vAlign w:val="center"/>
          </w:tcPr>
          <w:p w14:paraId="1B84174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57DE752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A1FF72D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54.8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775A50A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.7</w:t>
            </w:r>
          </w:p>
        </w:tc>
      </w:tr>
      <w:tr w:rsidR="00052997" w:rsidRPr="00F40036" w14:paraId="566AA2AE" w14:textId="77777777" w:rsidTr="002D5D6E">
        <w:trPr>
          <w:trHeight w:val="20"/>
        </w:trPr>
        <w:tc>
          <w:tcPr>
            <w:tcW w:w="4135" w:type="dxa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03D48" w14:textId="77777777" w:rsidR="00052997" w:rsidRPr="00F40036" w:rsidRDefault="00052997" w:rsidP="002D5D6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ean difference (</w:t>
            </w:r>
            <w:proofErr w:type="spellStart"/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Ca</w:t>
            </w:r>
            <w:proofErr w:type="spellEnd"/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95% CI), p-value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BB4A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.45 (-1.06</w:t>
            </w: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– </w:t>
            </w:r>
            <w:r w:rsidRPr="00F40036">
              <w:rPr>
                <w:rFonts w:asciiTheme="majorBidi" w:hAnsiTheme="majorBidi" w:cstheme="majorBidi"/>
                <w:sz w:val="16"/>
                <w:szCs w:val="16"/>
              </w:rPr>
              <w:t>5.441), p=0.21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DEE5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.223 (-1.423</w:t>
            </w: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– </w:t>
            </w:r>
            <w:r w:rsidRPr="00F40036">
              <w:rPr>
                <w:rFonts w:asciiTheme="majorBidi" w:hAnsiTheme="majorBidi" w:cstheme="majorBidi"/>
                <w:sz w:val="16"/>
                <w:szCs w:val="16"/>
              </w:rPr>
              <w:t>5.839), p=0.231</w:t>
            </w:r>
          </w:p>
        </w:tc>
        <w:tc>
          <w:tcPr>
            <w:tcW w:w="2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1D559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621 (2.371</w:t>
            </w: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– </w:t>
            </w:r>
            <w:r w:rsidRPr="00F400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.686), p=0.043</w:t>
            </w:r>
          </w:p>
        </w:tc>
      </w:tr>
      <w:tr w:rsidR="00052997" w:rsidRPr="00F40036" w14:paraId="0DE40709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3EFD8F5" w14:textId="77777777" w:rsidR="00052997" w:rsidRPr="00F40036" w:rsidRDefault="00052997" w:rsidP="002D5D6E">
            <w:pPr>
              <w:ind w:left="15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n-ambulatory (overal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363107D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4.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A7C4AF2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D542752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2.3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0751C9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7D61E8C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5.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C5ED77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D7D0509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1.4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7037206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2</w:t>
            </w:r>
          </w:p>
        </w:tc>
      </w:tr>
      <w:tr w:rsidR="00052997" w:rsidRPr="00F40036" w14:paraId="52C01AA4" w14:textId="77777777" w:rsidTr="002D5D6E">
        <w:trPr>
          <w:trHeight w:val="20"/>
        </w:trPr>
        <w:tc>
          <w:tcPr>
            <w:tcW w:w="4135" w:type="dxa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EAD79" w14:textId="77777777" w:rsidR="00052997" w:rsidRPr="00F40036" w:rsidRDefault="00052997" w:rsidP="002D5D6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ean difference (</w:t>
            </w:r>
            <w:proofErr w:type="spellStart"/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ca</w:t>
            </w:r>
            <w:proofErr w:type="spellEnd"/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95% CI), p-value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1E68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-2.144 (-6.24 – 1.417), p=0.458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6A921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.265 (-0.164 – 4.425), p=0.198</w:t>
            </w:r>
          </w:p>
        </w:tc>
        <w:tc>
          <w:tcPr>
            <w:tcW w:w="2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434522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-3.022 (-4.975 – -0.968), p=0.098</w:t>
            </w:r>
          </w:p>
        </w:tc>
      </w:tr>
      <w:tr w:rsidR="00052997" w:rsidRPr="00F40036" w14:paraId="589259BF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ECAF7FF" w14:textId="77777777" w:rsidR="00052997" w:rsidRPr="00F40036" w:rsidRDefault="00052997" w:rsidP="002D5D6E">
            <w:pPr>
              <w:ind w:left="34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B98B32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7.6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6C1CA30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1A6F33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4.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CCCB31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1689" w:type="dxa"/>
            <w:shd w:val="clear" w:color="auto" w:fill="EDEDED" w:themeFill="accent3" w:themeFillTint="33"/>
            <w:vAlign w:val="center"/>
          </w:tcPr>
          <w:p w14:paraId="73FF185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9.6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C56FC5C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01C1509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4.9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605FDC4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1</w:t>
            </w:r>
          </w:p>
        </w:tc>
      </w:tr>
      <w:tr w:rsidR="00052997" w:rsidRPr="00F40036" w14:paraId="2BC40825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0189D8F2" w14:textId="77777777" w:rsidR="00052997" w:rsidRPr="00F40036" w:rsidRDefault="00052997" w:rsidP="002D5D6E">
            <w:pPr>
              <w:ind w:left="34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2054664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8.6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60E370C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106A6B3C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8.5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5DA08C0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689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327C67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9.5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57F5EE11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10BAE16A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25.8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6C664DD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</w:tr>
      <w:tr w:rsidR="00052997" w:rsidRPr="00F40036" w14:paraId="2565ED3F" w14:textId="77777777" w:rsidTr="002D5D6E">
        <w:trPr>
          <w:trHeight w:val="20"/>
        </w:trPr>
        <w:tc>
          <w:tcPr>
            <w:tcW w:w="2808" w:type="dxa"/>
            <w:tcBorders>
              <w:top w:val="single" w:sz="12" w:space="0" w:color="auto"/>
              <w:left w:val="single" w:sz="12" w:space="0" w:color="auto"/>
            </w:tcBorders>
            <w:shd w:val="clear" w:color="auto" w:fill="C5E0B3" w:themeFill="accent6" w:themeFillTint="66"/>
            <w:vAlign w:val="center"/>
          </w:tcPr>
          <w:p w14:paraId="1A79365B" w14:textId="77777777" w:rsidR="00052997" w:rsidRPr="00F40036" w:rsidRDefault="00052997" w:rsidP="002D5D6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ercentile (overall)</w:t>
            </w:r>
            <w:r w:rsidRPr="00F40036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726FC6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50.1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DADCFDC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00C1FF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9.3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C32EFB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168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923270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49.1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49D38CC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5.2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E98AA3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39.4</w:t>
            </w:r>
          </w:p>
        </w:tc>
        <w:tc>
          <w:tcPr>
            <w:tcW w:w="161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14:paraId="71C81F4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</w:rPr>
              <w:t>5.6</w:t>
            </w:r>
          </w:p>
        </w:tc>
      </w:tr>
      <w:tr w:rsidR="00052997" w:rsidRPr="00F40036" w14:paraId="3276A6FE" w14:textId="77777777" w:rsidTr="002D5D6E">
        <w:trPr>
          <w:trHeight w:val="20"/>
        </w:trPr>
        <w:tc>
          <w:tcPr>
            <w:tcW w:w="4135" w:type="dxa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B51BE" w14:textId="77777777" w:rsidR="00052997" w:rsidRPr="00F40036" w:rsidRDefault="00052997" w:rsidP="002D5D6E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ean difference (</w:t>
            </w:r>
            <w:proofErr w:type="spellStart"/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ca</w:t>
            </w:r>
            <w:proofErr w:type="spellEnd"/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95% CI), p-value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BC74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-4.6 (-15.42 – 4.933), p=0.435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8E62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-2.565 (-12.123 – 6.915), p=0.597</w:t>
            </w:r>
          </w:p>
        </w:tc>
        <w:tc>
          <w:tcPr>
            <w:tcW w:w="2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524D92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-11.294 (-25.591 – 2.133), p=0.096</w:t>
            </w:r>
          </w:p>
        </w:tc>
      </w:tr>
      <w:tr w:rsidR="00052997" w:rsidRPr="00F40036" w14:paraId="2962563F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</w:tcBorders>
            <w:shd w:val="clear" w:color="auto" w:fill="FFF2CC" w:themeFill="accent4" w:themeFillTint="33"/>
            <w:vAlign w:val="center"/>
          </w:tcPr>
          <w:p w14:paraId="0CF126A8" w14:textId="77777777" w:rsidR="00052997" w:rsidRPr="00F40036" w:rsidRDefault="00052997" w:rsidP="002D5D6E">
            <w:pPr>
              <w:ind w:left="15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mbulatory (overal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A64C05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1.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633A41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62BFCED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2.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092C46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.8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9854EA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6.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A272F1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C466334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5.6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center"/>
          </w:tcPr>
          <w:p w14:paraId="73589BEA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.2</w:t>
            </w:r>
          </w:p>
        </w:tc>
      </w:tr>
      <w:tr w:rsidR="00052997" w:rsidRPr="00F40036" w14:paraId="76EBA6B7" w14:textId="77777777" w:rsidTr="002D5D6E">
        <w:trPr>
          <w:trHeight w:val="20"/>
        </w:trPr>
        <w:tc>
          <w:tcPr>
            <w:tcW w:w="4135" w:type="dxa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37AA4" w14:textId="77777777" w:rsidR="00052997" w:rsidRPr="00F40036" w:rsidRDefault="00052997" w:rsidP="002D5D6E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ean difference (</w:t>
            </w:r>
            <w:proofErr w:type="spellStart"/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ca</w:t>
            </w:r>
            <w:proofErr w:type="spellEnd"/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95% CI), p-value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4B18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-0.8 (-14.649 – 13.01), p=0.896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C757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-0.7 (-16.882 – 2.688), p=0.197</w:t>
            </w:r>
          </w:p>
        </w:tc>
        <w:tc>
          <w:tcPr>
            <w:tcW w:w="2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23511D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-3.167 (-14.579 – 7.829), p=0.62</w:t>
            </w:r>
          </w:p>
        </w:tc>
      </w:tr>
      <w:tr w:rsidR="00052997" w:rsidRPr="00F40036" w14:paraId="0E37DBD1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967AADF" w14:textId="77777777" w:rsidR="00052997" w:rsidRPr="00F40036" w:rsidRDefault="00052997" w:rsidP="002D5D6E">
            <w:pPr>
              <w:ind w:left="34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9131889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1.7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5CA10C58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.8</w:t>
            </w:r>
          </w:p>
        </w:tc>
        <w:tc>
          <w:tcPr>
            <w:tcW w:w="1444" w:type="dxa"/>
            <w:shd w:val="clear" w:color="auto" w:fill="EDEDED" w:themeFill="accent3" w:themeFillTint="33"/>
            <w:vAlign w:val="center"/>
          </w:tcPr>
          <w:p w14:paraId="29637E3C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3.4</w:t>
            </w:r>
          </w:p>
        </w:tc>
        <w:tc>
          <w:tcPr>
            <w:tcW w:w="1549" w:type="dxa"/>
            <w:shd w:val="clear" w:color="auto" w:fill="EDEDED" w:themeFill="accent3" w:themeFillTint="33"/>
            <w:vAlign w:val="center"/>
          </w:tcPr>
          <w:p w14:paraId="68EE9DB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.8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52527C2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5.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D7312B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9.2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2A2F7FC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1.9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21106D2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9.2</w:t>
            </w:r>
          </w:p>
        </w:tc>
      </w:tr>
      <w:tr w:rsidR="00052997" w:rsidRPr="00F40036" w14:paraId="5A74FFB1" w14:textId="77777777" w:rsidTr="002D5D6E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FF89D52" w14:textId="77777777" w:rsidR="00052997" w:rsidRPr="00F40036" w:rsidRDefault="00052997" w:rsidP="002D5D6E">
            <w:pPr>
              <w:ind w:left="34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FB815B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1.7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642555B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.8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756E1B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5.6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B1F04B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004163A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8.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7D588B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1.3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5E984B4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3.9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1A94D32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 w:rsidR="00052997" w:rsidRPr="00F40036" w14:paraId="1A5B4357" w14:textId="77777777" w:rsidTr="002D5D6E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5820D8E" w14:textId="77777777" w:rsidR="00052997" w:rsidRPr="00F40036" w:rsidRDefault="00052997" w:rsidP="002D5D6E">
            <w:pPr>
              <w:ind w:left="34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94EDBC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4.4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615216F1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9.4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546F77D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0.1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E914B61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1.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705A15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5.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E0AEC3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9.9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4156FAC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3.9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1569E3F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9.9</w:t>
            </w:r>
          </w:p>
        </w:tc>
      </w:tr>
      <w:tr w:rsidR="00052997" w:rsidRPr="00F40036" w14:paraId="39F0792E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A331475" w14:textId="77777777" w:rsidR="00052997" w:rsidRPr="00F40036" w:rsidRDefault="00052997" w:rsidP="002D5D6E">
            <w:pPr>
              <w:ind w:left="154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n-ambulatory (overal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4A49AA7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9CDE3D1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9.4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AA9990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2.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7605BB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2.6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6AA46F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5.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D71CF11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.2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221AEBF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6.8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21399AB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1.5</w:t>
            </w:r>
          </w:p>
        </w:tc>
      </w:tr>
      <w:tr w:rsidR="00052997" w:rsidRPr="00F40036" w14:paraId="4DC09A96" w14:textId="77777777" w:rsidTr="002D5D6E">
        <w:trPr>
          <w:trHeight w:val="20"/>
        </w:trPr>
        <w:tc>
          <w:tcPr>
            <w:tcW w:w="4135" w:type="dxa"/>
            <w:gridSpan w:val="3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9659D5F" w14:textId="77777777" w:rsidR="00052997" w:rsidRPr="00F40036" w:rsidRDefault="00052997" w:rsidP="002D5D6E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ean difference (</w:t>
            </w:r>
            <w:proofErr w:type="spellStart"/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ca</w:t>
            </w:r>
            <w:proofErr w:type="spellEnd"/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95% CI), p-value</w:t>
            </w:r>
          </w:p>
        </w:tc>
        <w:tc>
          <w:tcPr>
            <w:tcW w:w="2993" w:type="dxa"/>
            <w:gridSpan w:val="2"/>
            <w:shd w:val="clear" w:color="auto" w:fill="auto"/>
            <w:vAlign w:val="center"/>
          </w:tcPr>
          <w:p w14:paraId="2A53202D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-12.2 (-39.985 – 8), p=0.352</w:t>
            </w:r>
          </w:p>
        </w:tc>
        <w:tc>
          <w:tcPr>
            <w:tcW w:w="2970" w:type="dxa"/>
            <w:gridSpan w:val="2"/>
            <w:shd w:val="clear" w:color="auto" w:fill="auto"/>
            <w:vAlign w:val="center"/>
          </w:tcPr>
          <w:p w14:paraId="52062FF2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 (-5.833 – 21.667), p=0.336</w:t>
            </w:r>
          </w:p>
        </w:tc>
        <w:tc>
          <w:tcPr>
            <w:tcW w:w="2947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26A295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-38.8 (-50.8 – -11.2), p=0.145</w:t>
            </w:r>
          </w:p>
        </w:tc>
      </w:tr>
      <w:tr w:rsidR="00052997" w:rsidRPr="00F40036" w14:paraId="5B913D2A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0F75E3B" w14:textId="77777777" w:rsidR="00052997" w:rsidRPr="00F40036" w:rsidRDefault="00052997" w:rsidP="002D5D6E">
            <w:pPr>
              <w:ind w:left="34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CE6F34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31079D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1.8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A1DD3D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6.2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553B5B1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0.2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76E2D0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8.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8C33F5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3.7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561AA80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2.5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0ED6A554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5.7</w:t>
            </w:r>
          </w:p>
        </w:tc>
      </w:tr>
      <w:tr w:rsidR="00052997" w:rsidRPr="00F40036" w14:paraId="3007A982" w14:textId="77777777" w:rsidTr="002D5D6E">
        <w:trPr>
          <w:trHeight w:val="20"/>
        </w:trPr>
        <w:tc>
          <w:tcPr>
            <w:tcW w:w="280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6DE45031" w14:textId="77777777" w:rsidR="00052997" w:rsidRPr="00F40036" w:rsidRDefault="00052997" w:rsidP="002D5D6E">
            <w:pPr>
              <w:ind w:left="34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6AE56321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6.7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D18E896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5.3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3F9FCF95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1.1</w:t>
            </w:r>
          </w:p>
        </w:tc>
        <w:tc>
          <w:tcPr>
            <w:tcW w:w="1549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0EB622A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6.8</w:t>
            </w:r>
          </w:p>
        </w:tc>
        <w:tc>
          <w:tcPr>
            <w:tcW w:w="1689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1121D9B3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6.7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5AA965F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5.3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2FBAA36E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8.0</w:t>
            </w:r>
          </w:p>
        </w:tc>
        <w:tc>
          <w:tcPr>
            <w:tcW w:w="161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261C8ADB" w14:textId="77777777" w:rsidR="00052997" w:rsidRPr="00F40036" w:rsidRDefault="00052997" w:rsidP="002D5D6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40036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6.8</w:t>
            </w:r>
          </w:p>
        </w:tc>
      </w:tr>
    </w:tbl>
    <w:p w14:paraId="30FEB1AD" w14:textId="77777777" w:rsidR="00052997" w:rsidRPr="00F40036" w:rsidRDefault="00052997" w:rsidP="00052997">
      <w:pPr>
        <w:spacing w:after="0" w:line="240" w:lineRule="auto"/>
        <w:rPr>
          <w:rFonts w:asciiTheme="majorBidi" w:hAnsiTheme="majorBidi" w:cstheme="majorBidi"/>
          <w:sz w:val="16"/>
          <w:szCs w:val="16"/>
          <w:lang w:val="en-US"/>
        </w:rPr>
      </w:pPr>
      <w:r w:rsidRPr="00F40036">
        <w:rPr>
          <w:rFonts w:asciiTheme="majorBidi" w:hAnsiTheme="majorBidi" w:cstheme="majorBidi"/>
          <w:sz w:val="16"/>
          <w:szCs w:val="16"/>
          <w:lang w:val="en-US"/>
        </w:rPr>
        <w:t>µE</w:t>
      </w:r>
      <w:r>
        <w:rPr>
          <w:rFonts w:asciiTheme="majorBidi" w:hAnsiTheme="majorBidi" w:cstheme="majorBidi"/>
          <w:sz w:val="16"/>
          <w:szCs w:val="16"/>
          <w:lang w:val="en-US"/>
        </w:rPr>
        <w:t>=</w:t>
      </w:r>
      <w:r w:rsidRPr="00F40036">
        <w:rPr>
          <w:rFonts w:asciiTheme="majorBidi" w:hAnsiTheme="majorBidi" w:cstheme="majorBidi"/>
          <w:sz w:val="16"/>
          <w:szCs w:val="16"/>
          <w:lang w:val="en-US"/>
        </w:rPr>
        <w:t>least square means (estimate), Ambulatory</w:t>
      </w:r>
      <w:r>
        <w:rPr>
          <w:rFonts w:asciiTheme="majorBidi" w:hAnsiTheme="majorBidi" w:cstheme="majorBidi"/>
          <w:sz w:val="16"/>
          <w:szCs w:val="16"/>
          <w:lang w:val="en-US"/>
        </w:rPr>
        <w:t>=</w:t>
      </w:r>
      <w:r w:rsidRPr="00F40036">
        <w:rPr>
          <w:rFonts w:asciiTheme="majorBidi" w:hAnsiTheme="majorBidi" w:cstheme="majorBidi"/>
          <w:sz w:val="16"/>
          <w:szCs w:val="16"/>
          <w:lang w:val="en-US"/>
        </w:rPr>
        <w:t>GMFCS levels 1 – 3, and non-ambulatory</w:t>
      </w:r>
      <w:r>
        <w:rPr>
          <w:rFonts w:asciiTheme="majorBidi" w:hAnsiTheme="majorBidi" w:cstheme="majorBidi"/>
          <w:sz w:val="16"/>
          <w:szCs w:val="16"/>
          <w:lang w:val="en-US"/>
        </w:rPr>
        <w:t>=</w:t>
      </w:r>
      <w:r w:rsidRPr="00F40036">
        <w:rPr>
          <w:rFonts w:asciiTheme="majorBidi" w:hAnsiTheme="majorBidi" w:cstheme="majorBidi"/>
          <w:sz w:val="16"/>
          <w:szCs w:val="16"/>
          <w:lang w:val="en-US"/>
        </w:rPr>
        <w:t>levels 4 – 5.</w:t>
      </w:r>
    </w:p>
    <w:p w14:paraId="35F2FE55" w14:textId="77777777" w:rsidR="00052997" w:rsidRPr="00F40036" w:rsidRDefault="00052997" w:rsidP="00052997">
      <w:pPr>
        <w:spacing w:after="0" w:line="240" w:lineRule="auto"/>
        <w:rPr>
          <w:rFonts w:asciiTheme="majorBidi" w:hAnsiTheme="majorBidi" w:cstheme="majorBidi"/>
          <w:sz w:val="16"/>
          <w:szCs w:val="16"/>
          <w:lang w:val="en-US"/>
        </w:rPr>
      </w:pPr>
      <w:r w:rsidRPr="00F40036">
        <w:rPr>
          <w:rFonts w:asciiTheme="majorBidi" w:hAnsiTheme="majorBidi" w:cstheme="majorBidi"/>
          <w:sz w:val="16"/>
          <w:szCs w:val="16"/>
          <w:lang w:val="en-US"/>
        </w:rPr>
        <w:t>Preoperative results were used as reference point for comparison with postoperative time points</w:t>
      </w:r>
    </w:p>
    <w:p w14:paraId="4613DD78" w14:textId="77777777" w:rsidR="00052997" w:rsidRPr="00F40036" w:rsidRDefault="00052997" w:rsidP="00052997">
      <w:pPr>
        <w:spacing w:after="0" w:line="240" w:lineRule="auto"/>
        <w:rPr>
          <w:rFonts w:asciiTheme="majorBidi" w:hAnsiTheme="majorBidi" w:cstheme="majorBidi"/>
          <w:sz w:val="16"/>
          <w:szCs w:val="16"/>
          <w:lang w:val="en-US"/>
        </w:rPr>
      </w:pPr>
      <w:r w:rsidRPr="00F40036">
        <w:rPr>
          <w:rFonts w:asciiTheme="majorBidi" w:hAnsiTheme="majorBidi" w:cstheme="majorBidi"/>
          <w:sz w:val="16"/>
          <w:szCs w:val="16"/>
          <w:lang w:val="en-US"/>
        </w:rPr>
        <w:t>* p-value calculated by Wilcoxon signed-rank test</w:t>
      </w:r>
    </w:p>
    <w:p w14:paraId="03240F3A" w14:textId="77777777" w:rsidR="00052997" w:rsidRPr="00F40036" w:rsidRDefault="00052997" w:rsidP="00052997">
      <w:pPr>
        <w:spacing w:after="0" w:line="240" w:lineRule="auto"/>
        <w:rPr>
          <w:rFonts w:asciiTheme="majorBidi" w:hAnsiTheme="majorBidi" w:cstheme="majorBidi"/>
          <w:sz w:val="16"/>
          <w:szCs w:val="16"/>
          <w:lang w:val="en-US"/>
        </w:rPr>
      </w:pPr>
      <w:r w:rsidRPr="00F40036">
        <w:rPr>
          <w:rFonts w:asciiTheme="majorBidi" w:hAnsiTheme="majorBidi" w:cstheme="majorBidi"/>
          <w:sz w:val="16"/>
          <w:szCs w:val="16"/>
          <w:lang w:val="en-US"/>
        </w:rPr>
        <w:t>† p-value calculated for weighted kappa</w:t>
      </w:r>
    </w:p>
    <w:p w14:paraId="1968D440" w14:textId="77777777" w:rsidR="00052997" w:rsidRPr="00F40036" w:rsidRDefault="00052997" w:rsidP="00052997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F40036">
        <w:rPr>
          <w:rFonts w:asciiTheme="majorBidi" w:hAnsiTheme="majorBidi" w:cstheme="majorBidi"/>
          <w:sz w:val="16"/>
          <w:szCs w:val="16"/>
          <w:lang w:val="en-US"/>
        </w:rPr>
        <w:t xml:space="preserve">‡ p-value calculated by paired-sample </w:t>
      </w:r>
      <w:r w:rsidRPr="00F40036">
        <w:rPr>
          <w:rFonts w:asciiTheme="majorBidi" w:hAnsiTheme="majorBidi" w:cstheme="majorBidi"/>
          <w:i/>
          <w:iCs/>
          <w:sz w:val="16"/>
          <w:szCs w:val="16"/>
          <w:lang w:val="en-US"/>
        </w:rPr>
        <w:t>t</w:t>
      </w:r>
      <w:r>
        <w:rPr>
          <w:rFonts w:asciiTheme="majorBidi" w:hAnsiTheme="majorBidi" w:cstheme="majorBidi"/>
          <w:sz w:val="16"/>
          <w:szCs w:val="16"/>
          <w:lang w:val="en-US"/>
        </w:rPr>
        <w:t>-</w:t>
      </w:r>
      <w:r w:rsidRPr="00F40036">
        <w:rPr>
          <w:rFonts w:asciiTheme="majorBidi" w:hAnsiTheme="majorBidi" w:cstheme="majorBidi"/>
          <w:sz w:val="16"/>
          <w:szCs w:val="16"/>
          <w:lang w:val="en-US"/>
        </w:rPr>
        <w:t>test, reference is preoperative assessment, mean difference with bootstrap (1000 samples) with bias-corrected and accelerated (</w:t>
      </w:r>
      <w:proofErr w:type="spellStart"/>
      <w:r w:rsidRPr="00F40036">
        <w:rPr>
          <w:rFonts w:asciiTheme="majorBidi" w:hAnsiTheme="majorBidi" w:cstheme="majorBidi"/>
          <w:sz w:val="16"/>
          <w:szCs w:val="16"/>
          <w:lang w:val="en-US"/>
        </w:rPr>
        <w:t>Bca</w:t>
      </w:r>
      <w:proofErr w:type="spellEnd"/>
      <w:r w:rsidRPr="00F40036">
        <w:rPr>
          <w:rFonts w:asciiTheme="majorBidi" w:hAnsiTheme="majorBidi" w:cstheme="majorBidi"/>
          <w:sz w:val="16"/>
          <w:szCs w:val="16"/>
          <w:lang w:val="en-US"/>
        </w:rPr>
        <w:t>) 95% CI</w:t>
      </w:r>
    </w:p>
    <w:p w14:paraId="65A36D39" w14:textId="77777777" w:rsidR="00052997" w:rsidRPr="006267EF" w:rsidRDefault="00052997" w:rsidP="00052997">
      <w:pPr>
        <w:spacing w:after="0" w:line="240" w:lineRule="auto"/>
        <w:rPr>
          <w:rFonts w:asciiTheme="majorBidi" w:hAnsiTheme="majorBidi" w:cstheme="majorBidi"/>
        </w:rPr>
        <w:sectPr w:rsidR="00052997" w:rsidRPr="006267EF" w:rsidSect="001721B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9A2099C" w14:textId="77777777" w:rsidR="00052997" w:rsidRPr="006267EF" w:rsidRDefault="00052997" w:rsidP="00052997">
      <w:pPr>
        <w:spacing w:after="0" w:line="240" w:lineRule="auto"/>
        <w:rPr>
          <w:rFonts w:asciiTheme="majorBidi" w:hAnsiTheme="majorBidi" w:cstheme="majorBidi"/>
        </w:rPr>
      </w:pPr>
      <w:r w:rsidRPr="006267EF">
        <w:rPr>
          <w:rFonts w:asciiTheme="majorBidi" w:hAnsiTheme="majorBidi" w:cstheme="majorBidi"/>
        </w:rPr>
        <w:lastRenderedPageBreak/>
        <w:t xml:space="preserve">Table 2. Changes in mean Ashworth scores prior to and during follow up post selective dorsal rhizotomy (n=35).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2155"/>
        <w:gridCol w:w="810"/>
        <w:gridCol w:w="810"/>
        <w:gridCol w:w="709"/>
        <w:gridCol w:w="748"/>
        <w:gridCol w:w="600"/>
        <w:gridCol w:w="776"/>
        <w:gridCol w:w="587"/>
        <w:gridCol w:w="778"/>
        <w:gridCol w:w="651"/>
        <w:gridCol w:w="821"/>
      </w:tblGrid>
      <w:tr w:rsidR="00052997" w:rsidRPr="006267EF" w14:paraId="60DF067E" w14:textId="77777777" w:rsidTr="002D5D6E">
        <w:trPr>
          <w:trHeight w:val="228"/>
        </w:trPr>
        <w:tc>
          <w:tcPr>
            <w:tcW w:w="2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  <w:tl2br w:val="single" w:sz="4" w:space="0" w:color="auto"/>
            </w:tcBorders>
            <w:vAlign w:val="center"/>
          </w:tcPr>
          <w:p w14:paraId="685780B5" w14:textId="77777777" w:rsidR="00052997" w:rsidRPr="006267EF" w:rsidRDefault="00052997" w:rsidP="002D5D6E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shworth Score</w:t>
            </w:r>
          </w:p>
          <w:p w14:paraId="7FF19430" w14:textId="77777777" w:rsidR="00052997" w:rsidRPr="006267EF" w:rsidRDefault="00052997" w:rsidP="002D5D6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shworth Limb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CEFFF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Preoperative</w:t>
            </w:r>
          </w:p>
        </w:tc>
        <w:tc>
          <w:tcPr>
            <w:tcW w:w="1457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3F147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0 – 3 m</w:t>
            </w:r>
          </w:p>
        </w:tc>
        <w:tc>
          <w:tcPr>
            <w:tcW w:w="137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01737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4 – 9 m</w:t>
            </w:r>
          </w:p>
        </w:tc>
        <w:tc>
          <w:tcPr>
            <w:tcW w:w="136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B8AD8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10 – 19 m</w:t>
            </w:r>
          </w:p>
        </w:tc>
        <w:tc>
          <w:tcPr>
            <w:tcW w:w="1472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E6A89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&gt;19 months</w:t>
            </w:r>
          </w:p>
        </w:tc>
      </w:tr>
      <w:tr w:rsidR="00052997" w:rsidRPr="006267EF" w14:paraId="53C4FD86" w14:textId="77777777" w:rsidTr="002D5D6E">
        <w:trPr>
          <w:trHeight w:val="46"/>
        </w:trPr>
        <w:tc>
          <w:tcPr>
            <w:tcW w:w="2155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708F4DA" w14:textId="77777777" w:rsidR="00052997" w:rsidRPr="006267EF" w:rsidRDefault="00052997" w:rsidP="002D5D6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A62A4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µ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B1EDB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FA721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µE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F7643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S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CCBB5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µ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3AFFC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SE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C721CB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µE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C5CDD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SE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766DB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µ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5C2A0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>SE</w:t>
            </w:r>
          </w:p>
        </w:tc>
      </w:tr>
      <w:tr w:rsidR="00052997" w:rsidRPr="006267EF" w14:paraId="0B305EE9" w14:textId="77777777" w:rsidTr="002D5D6E">
        <w:tc>
          <w:tcPr>
            <w:tcW w:w="21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73ED353" w14:textId="77777777" w:rsidR="00052997" w:rsidRPr="006267EF" w:rsidRDefault="00052997" w:rsidP="002D5D6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Ashworth Overall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3DE23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1.0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11CCB6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8B4CDD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7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B49A89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3D6847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7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7A3FB7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F27C8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99F929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9C7A55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B1FBA0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6</w:t>
            </w:r>
          </w:p>
        </w:tc>
      </w:tr>
      <w:tr w:rsidR="00052997" w:rsidRPr="006267EF" w14:paraId="1D739DE9" w14:textId="77777777" w:rsidTr="002D5D6E">
        <w:tc>
          <w:tcPr>
            <w:tcW w:w="21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9B5C551" w14:textId="77777777" w:rsidR="00052997" w:rsidRPr="006267EF" w:rsidRDefault="00052997" w:rsidP="002D5D6E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5FA8D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</w:pPr>
            <w:r w:rsidRPr="006267EF">
              <w:rPr>
                <w:rFonts w:asciiTheme="majorBidi" w:hAnsiTheme="majorBidi" w:cstheme="majorBidi"/>
                <w:i/>
                <w:iCs/>
                <w:color w:val="000000"/>
                <w:sz w:val="12"/>
                <w:szCs w:val="12"/>
                <w:lang w:val="en-US"/>
              </w:rPr>
              <w:t>p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value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DE0A7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Δµ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  <w:t>†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±SD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44B7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0F5AE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8±0.36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F783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5361B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74±0.99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9A3B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6AA0B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87±0.96</w:t>
            </w:r>
          </w:p>
        </w:tc>
        <w:tc>
          <w:tcPr>
            <w:tcW w:w="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3476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F7B8A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94±1.01</w:t>
            </w:r>
          </w:p>
        </w:tc>
      </w:tr>
      <w:tr w:rsidR="00052997" w:rsidRPr="006267EF" w14:paraId="29E37E5A" w14:textId="77777777" w:rsidTr="002D5D6E">
        <w:tc>
          <w:tcPr>
            <w:tcW w:w="21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77DB2CE" w14:textId="77777777" w:rsidR="00052997" w:rsidRPr="006267EF" w:rsidRDefault="00052997" w:rsidP="002D5D6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Upper extremity (overall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C418DC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76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9E82E4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B45569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52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E17495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E65D68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4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3E3511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2AB59C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29F8FB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E584AD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C3B4C1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</w:tr>
      <w:tr w:rsidR="00052997" w:rsidRPr="006267EF" w14:paraId="5DE4A0C3" w14:textId="77777777" w:rsidTr="002D5D6E">
        <w:tc>
          <w:tcPr>
            <w:tcW w:w="21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77314AB" w14:textId="77777777" w:rsidR="00052997" w:rsidRPr="006267EF" w:rsidRDefault="00052997" w:rsidP="002D5D6E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ECB30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i/>
                <w:iCs/>
                <w:color w:val="000000"/>
                <w:sz w:val="12"/>
                <w:szCs w:val="12"/>
                <w:lang w:val="en-US"/>
              </w:rPr>
              <w:t>p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value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9CAAE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Δµ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  <w:t>†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±SD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5ECF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7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7163E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±0.63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16A8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30BB4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±0.71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E2EE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AAE52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8±0.6</w:t>
            </w:r>
          </w:p>
        </w:tc>
        <w:tc>
          <w:tcPr>
            <w:tcW w:w="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7008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4D488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72±0.64</w:t>
            </w:r>
          </w:p>
        </w:tc>
      </w:tr>
      <w:tr w:rsidR="00052997" w:rsidRPr="006267EF" w14:paraId="131FA06F" w14:textId="77777777" w:rsidTr="002D5D6E">
        <w:tc>
          <w:tcPr>
            <w:tcW w:w="215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26F82F62" w14:textId="77777777" w:rsidR="00052997" w:rsidRPr="006267EF" w:rsidRDefault="00052997" w:rsidP="002D5D6E">
            <w:pPr>
              <w:ind w:left="16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Upper Extremity – Right (overall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A3E949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79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6DD69A4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CEA601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53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2674AC8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50B283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7812547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23E4F0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5B6BF4C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65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7993EC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2D0AD1C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8</w:t>
            </w:r>
          </w:p>
        </w:tc>
      </w:tr>
      <w:tr w:rsidR="00052997" w:rsidRPr="006267EF" w14:paraId="397F41B8" w14:textId="77777777" w:rsidTr="002D5D6E">
        <w:tc>
          <w:tcPr>
            <w:tcW w:w="21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F5A7893" w14:textId="77777777" w:rsidR="00052997" w:rsidRPr="006267EF" w:rsidRDefault="00052997" w:rsidP="002D5D6E">
            <w:pPr>
              <w:ind w:left="16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0665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i/>
                <w:iCs/>
                <w:color w:val="000000"/>
                <w:sz w:val="12"/>
                <w:szCs w:val="12"/>
                <w:lang w:val="en-US"/>
              </w:rPr>
              <w:t>p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value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F3B1C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Δµ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  <w:t>†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±SD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8481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0.032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F316B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±0.67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B3B5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DFDEF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1±0.71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A186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0608D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6±0.58</w:t>
            </w:r>
          </w:p>
        </w:tc>
        <w:tc>
          <w:tcPr>
            <w:tcW w:w="65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F1F5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B3102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74±0.67</w:t>
            </w:r>
          </w:p>
        </w:tc>
      </w:tr>
      <w:tr w:rsidR="00052997" w:rsidRPr="006267EF" w14:paraId="39AA1EF7" w14:textId="77777777" w:rsidTr="002D5D6E">
        <w:tc>
          <w:tcPr>
            <w:tcW w:w="21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209075C" w14:textId="77777777" w:rsidR="00052997" w:rsidRPr="006267EF" w:rsidRDefault="00052997" w:rsidP="002D5D6E">
            <w:pPr>
              <w:ind w:left="428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Elbow Extension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C344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1.07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1D87A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EA6DB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0</w:t>
            </w:r>
          </w:p>
        </w:tc>
        <w:tc>
          <w:tcPr>
            <w:tcW w:w="7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4808B2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6655E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59</w:t>
            </w:r>
          </w:p>
        </w:tc>
        <w:tc>
          <w:tcPr>
            <w:tcW w:w="7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AFAE5A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47E90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FC330A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6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2DFCE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54B6D3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</w:tr>
      <w:tr w:rsidR="00052997" w:rsidRPr="006267EF" w14:paraId="17F723CD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72BBDA" w14:textId="77777777" w:rsidR="00052997" w:rsidRPr="006267EF" w:rsidRDefault="00052997" w:rsidP="002D5D6E">
            <w:pPr>
              <w:ind w:left="428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Elbow 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9D770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DEC49C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D6D89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93F0FE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514FC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16F719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65B34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79C7E1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9D498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219845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</w:tr>
      <w:tr w:rsidR="00052997" w:rsidRPr="006267EF" w14:paraId="5ED4F1B1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F251E4D" w14:textId="77777777" w:rsidR="00052997" w:rsidRPr="006267EF" w:rsidRDefault="00052997" w:rsidP="002D5D6E">
            <w:pPr>
              <w:ind w:left="428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Wrist Exten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085DF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209BF7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0255C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3A1733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CD8FC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5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011586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79271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6DE1FC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7627E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9E69AF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</w:tr>
      <w:tr w:rsidR="00052997" w:rsidRPr="006267EF" w14:paraId="781CE5CF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A48F0F6" w14:textId="77777777" w:rsidR="00052997" w:rsidRPr="006267EF" w:rsidRDefault="00052997" w:rsidP="002D5D6E">
            <w:pPr>
              <w:ind w:left="428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Wrist 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50E92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A0D6A8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BDF7A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5D24CF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E0238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4BF026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CBEA8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FF1375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E455C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0.0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9BB78F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</w:tr>
      <w:tr w:rsidR="00052997" w:rsidRPr="006267EF" w14:paraId="7F9E1A99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7A931FC" w14:textId="77777777" w:rsidR="00052997" w:rsidRPr="006267EF" w:rsidRDefault="00052997" w:rsidP="002D5D6E">
            <w:pPr>
              <w:ind w:left="428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Finger Exten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EF46B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678E73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4A47A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5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7AB92A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2516D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5E9DC3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B321D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E25535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FA6F6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A9134A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</w:tr>
      <w:tr w:rsidR="00052997" w:rsidRPr="006267EF" w14:paraId="0D7F31EB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F6F4C4D" w14:textId="77777777" w:rsidR="00052997" w:rsidRPr="006267EF" w:rsidRDefault="00052997" w:rsidP="002D5D6E">
            <w:pPr>
              <w:ind w:left="428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Finger 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CF156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2747B1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A1F79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5A35F1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8431C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57758A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907D6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827622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ED8A0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0.0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8D5CF5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</w:tr>
      <w:tr w:rsidR="00052997" w:rsidRPr="006267EF" w14:paraId="6E1EEE7F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3AAAF87" w14:textId="77777777" w:rsidR="00052997" w:rsidRPr="006267EF" w:rsidRDefault="00052997" w:rsidP="002D5D6E">
            <w:pPr>
              <w:ind w:left="428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Thumb Abduc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1CBFD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7F9316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E8945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5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E8F53E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92824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E9CFB4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613EB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8B0D85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6848D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2C0162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</w:tr>
      <w:tr w:rsidR="00052997" w:rsidRPr="006267EF" w14:paraId="76DC8DAE" w14:textId="77777777" w:rsidTr="002D5D6E">
        <w:tc>
          <w:tcPr>
            <w:tcW w:w="215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33B0628B" w14:textId="77777777" w:rsidR="00052997" w:rsidRPr="006267EF" w:rsidRDefault="00052997" w:rsidP="002D5D6E">
            <w:pPr>
              <w:ind w:left="158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Upper Extremity – Left</w:t>
            </w:r>
            <w:r w:rsidRPr="006267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overall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0C1314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7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5E8B84B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970701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598856D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E77D94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1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36D6957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12FC91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01419A2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65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CC358C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7D31B43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8</w:t>
            </w:r>
          </w:p>
        </w:tc>
      </w:tr>
      <w:tr w:rsidR="00052997" w:rsidRPr="006267EF" w14:paraId="476B4FE9" w14:textId="77777777" w:rsidTr="002D5D6E">
        <w:tc>
          <w:tcPr>
            <w:tcW w:w="2155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634406E" w14:textId="77777777" w:rsidR="00052997" w:rsidRPr="006267EF" w:rsidRDefault="00052997" w:rsidP="002D5D6E">
            <w:pPr>
              <w:ind w:left="158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864F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i/>
                <w:iCs/>
                <w:color w:val="000000"/>
                <w:sz w:val="12"/>
                <w:szCs w:val="12"/>
                <w:lang w:val="en-US"/>
              </w:rPr>
              <w:t>p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value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657F7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Δµ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  <w:t>†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±SD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7D31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0.012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CB0C7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±0.6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A715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CB32A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8±0.71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424C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E327B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7±0.62</w:t>
            </w:r>
          </w:p>
        </w:tc>
        <w:tc>
          <w:tcPr>
            <w:tcW w:w="65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7F11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682BF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7±0.6</w:t>
            </w:r>
          </w:p>
        </w:tc>
      </w:tr>
      <w:tr w:rsidR="00052997" w:rsidRPr="006267EF" w14:paraId="5A481CC0" w14:textId="77777777" w:rsidTr="002D5D6E">
        <w:tc>
          <w:tcPr>
            <w:tcW w:w="21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E58BC9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Elbow Extension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309EA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B4401A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0137D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54</w:t>
            </w:r>
          </w:p>
        </w:tc>
        <w:tc>
          <w:tcPr>
            <w:tcW w:w="7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8C825D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5FC6A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7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254B49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A08FA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5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8B3983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6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E43A3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7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A99686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</w:tr>
      <w:tr w:rsidR="00052997" w:rsidRPr="006267EF" w14:paraId="4F70F084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B83D4F5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Elbow 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8D815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EA895C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8656E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0C06F2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75DEF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1F7D73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07396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C31427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D07FD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1C436A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</w:tr>
      <w:tr w:rsidR="00052997" w:rsidRPr="006267EF" w14:paraId="068E643D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AC7E7F9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Wrist Exten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1B042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17A93E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88A89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54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3B847A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A1A9B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7F86F0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C7429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751A04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7E70F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AC0EE9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</w:tr>
      <w:tr w:rsidR="00052997" w:rsidRPr="006267EF" w14:paraId="7A872189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FA83262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Wrist 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A1924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B74610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BAA00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49A3AF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D5947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BAE491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35D9D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4F387B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AB4E0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0.0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FDE343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</w:tr>
      <w:tr w:rsidR="00052997" w:rsidRPr="006267EF" w14:paraId="1D7DDDD9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D1E7E01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Finger Exten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D4C24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E2F114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B70D6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52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F89701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9D4BF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B780C0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719B4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C5F5BA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4C9DA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348735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</w:tr>
      <w:tr w:rsidR="00052997" w:rsidRPr="006267EF" w14:paraId="1277D8B5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0B4905F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Finger 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134B6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13F8AE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C17E6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31AFE8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A4257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D3F041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8C3AD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0.0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FB9760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F218C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0.0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AAC63A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</w:tr>
      <w:tr w:rsidR="00052997" w:rsidRPr="006267EF" w14:paraId="01F92A6B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AC165D5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Thumb Abduc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6C5A3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FCD046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2E03B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B521ED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76B66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D40C7E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4239D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CB0F0A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0CF57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B316B9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</w:tr>
      <w:tr w:rsidR="00052997" w:rsidRPr="006267EF" w14:paraId="1900CDEA" w14:textId="77777777" w:rsidTr="002D5D6E">
        <w:tc>
          <w:tcPr>
            <w:tcW w:w="215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EDD04F1" w14:textId="77777777" w:rsidR="00052997" w:rsidRPr="006267EF" w:rsidRDefault="00052997" w:rsidP="002D5D6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Lower Extremity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01362A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1.1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52BB732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C3CC57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270C94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BE5F79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057428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EA1032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202A02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65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9C78A0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7072AC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</w:tr>
      <w:tr w:rsidR="00052997" w:rsidRPr="006267EF" w14:paraId="4BD9C885" w14:textId="77777777" w:rsidTr="002D5D6E">
        <w:tc>
          <w:tcPr>
            <w:tcW w:w="21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EE857A2" w14:textId="77777777" w:rsidR="00052997" w:rsidRPr="006267EF" w:rsidRDefault="00052997" w:rsidP="002D5D6E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76C29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i/>
                <w:iCs/>
                <w:color w:val="000000"/>
                <w:sz w:val="12"/>
                <w:szCs w:val="12"/>
                <w:lang w:val="en-US"/>
              </w:rPr>
              <w:t>p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value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113BB1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Δµ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  <w:t>†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±S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CA5C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7100B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6±1.0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5272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2BBF4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9±1.06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53AE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C1169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94±1.0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C901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7FEDF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1.04±1.13</w:t>
            </w:r>
          </w:p>
        </w:tc>
      </w:tr>
      <w:tr w:rsidR="00052997" w:rsidRPr="006267EF" w14:paraId="111B87F2" w14:textId="77777777" w:rsidTr="002D5D6E">
        <w:tc>
          <w:tcPr>
            <w:tcW w:w="21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E6656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Hip Flexion</w:t>
            </w:r>
          </w:p>
        </w:tc>
        <w:tc>
          <w:tcPr>
            <w:tcW w:w="8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vAlign w:val="center"/>
          </w:tcPr>
          <w:p w14:paraId="60D8F12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4</w:t>
            </w:r>
          </w:p>
        </w:tc>
        <w:tc>
          <w:tcPr>
            <w:tcW w:w="8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vAlign w:val="center"/>
          </w:tcPr>
          <w:p w14:paraId="7DA7F4A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1</w:t>
            </w:r>
          </w:p>
        </w:tc>
        <w:tc>
          <w:tcPr>
            <w:tcW w:w="709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vAlign w:val="center"/>
          </w:tcPr>
          <w:p w14:paraId="2F6281B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2</w:t>
            </w:r>
          </w:p>
        </w:tc>
        <w:tc>
          <w:tcPr>
            <w:tcW w:w="748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vAlign w:val="center"/>
          </w:tcPr>
          <w:p w14:paraId="71162C0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057</w:t>
            </w:r>
          </w:p>
        </w:tc>
        <w:tc>
          <w:tcPr>
            <w:tcW w:w="6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vAlign w:val="center"/>
          </w:tcPr>
          <w:p w14:paraId="7AA4FD3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13</w:t>
            </w:r>
          </w:p>
        </w:tc>
        <w:tc>
          <w:tcPr>
            <w:tcW w:w="776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vAlign w:val="center"/>
          </w:tcPr>
          <w:p w14:paraId="2693D33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ADEE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5989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6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C72F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731C9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052997" w:rsidRPr="006267EF" w14:paraId="42B652F3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B1B44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Hip Adduc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1DD1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A951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66AD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ECCD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5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5608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4B77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E3DD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67DF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BADB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554EA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052997" w:rsidRPr="006267EF" w14:paraId="361091CD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913CF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Knee Exten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9DCB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1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6381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3C1A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9B71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2558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9251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8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1C56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E70E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9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E5D7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35126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4</w:t>
            </w:r>
          </w:p>
        </w:tc>
      </w:tr>
      <w:tr w:rsidR="00052997" w:rsidRPr="006267EF" w14:paraId="4F7F1F75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633C6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Hip Exten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ED05A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FE9F8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1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3AB8F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2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D5A03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6F127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1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49F4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46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F08D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1D90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F7D4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A57B7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052997" w:rsidRPr="006267EF" w14:paraId="188396CA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6BC6B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Hip Abduc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74AC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1.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DBD4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3B4C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AD13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5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826A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FDD6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5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DF1F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77A8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3531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36B9D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6</w:t>
            </w:r>
          </w:p>
        </w:tc>
      </w:tr>
      <w:tr w:rsidR="00052997" w:rsidRPr="006267EF" w14:paraId="7EBB14CA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C93A2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Knee 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875E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121A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3BBC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6EA0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5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BEAB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99F3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46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CF3A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CAAE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4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6551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2A102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39</w:t>
            </w:r>
          </w:p>
        </w:tc>
      </w:tr>
      <w:tr w:rsidR="00052997" w:rsidRPr="006267EF" w14:paraId="714220E7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97B0C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Ankle Dorsi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26A5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2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5F2B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DBE1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216C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0B76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8752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8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2723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4922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8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7CAC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5AB0E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09</w:t>
            </w:r>
          </w:p>
        </w:tc>
      </w:tr>
      <w:tr w:rsidR="00052997" w:rsidRPr="006267EF" w14:paraId="2580644A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52F96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Ankle plantar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F561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6D74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E4CC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3999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5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95F3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6EE3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D8C0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1861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1036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8B8BD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052997" w:rsidRPr="006267EF" w14:paraId="4D4FF368" w14:textId="77777777" w:rsidTr="002D5D6E">
        <w:tc>
          <w:tcPr>
            <w:tcW w:w="2155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499432AA" w14:textId="77777777" w:rsidR="00052997" w:rsidRPr="006267EF" w:rsidRDefault="00052997" w:rsidP="002D5D6E">
            <w:pPr>
              <w:ind w:left="7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Lower Extremity – Right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5687E0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1.1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24B8677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1669A5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683C18C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49073D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14B8291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80D1D1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2A22BF7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2193C9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6D360AF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</w:tr>
      <w:tr w:rsidR="00052997" w:rsidRPr="006267EF" w14:paraId="1D591BCF" w14:textId="77777777" w:rsidTr="002D5D6E">
        <w:tc>
          <w:tcPr>
            <w:tcW w:w="2155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F39CDDA" w14:textId="77777777" w:rsidR="00052997" w:rsidRPr="006267EF" w:rsidRDefault="00052997" w:rsidP="002D5D6E">
            <w:pPr>
              <w:ind w:left="248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9ADB5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i/>
                <w:iCs/>
                <w:color w:val="000000"/>
                <w:sz w:val="12"/>
                <w:szCs w:val="12"/>
                <w:lang w:val="en-US"/>
              </w:rPr>
              <w:t>p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value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ADD8CD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Δµ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  <w:t>†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±SD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0239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112BE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4±1.06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DCF3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92BDA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88±1.07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29F9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3222B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92±1.05</w:t>
            </w:r>
          </w:p>
        </w:tc>
        <w:tc>
          <w:tcPr>
            <w:tcW w:w="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BFBF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AEE37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1.03±1.14</w:t>
            </w:r>
          </w:p>
        </w:tc>
      </w:tr>
      <w:tr w:rsidR="00052997" w:rsidRPr="006267EF" w14:paraId="2C3472AA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8C83ED" w14:textId="77777777" w:rsidR="00052997" w:rsidRPr="006267EF" w:rsidRDefault="00052997" w:rsidP="002D5D6E">
            <w:pPr>
              <w:ind w:left="518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Hip 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AE0FF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3A81E2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9A5FE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45E7D5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FBF4B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7E8A0A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66C2D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B4C713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A11C8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0.0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5D0896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  <w:tr w:rsidR="00052997" w:rsidRPr="006267EF" w14:paraId="26B2DCCB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31F9E59" w14:textId="77777777" w:rsidR="00052997" w:rsidRPr="006267EF" w:rsidRDefault="00052997" w:rsidP="002D5D6E">
            <w:pPr>
              <w:ind w:left="518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Hip Adduc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0ABE2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A2EE2A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BAB2E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C6E40A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B22BF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A4C930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B0F1D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D39D84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2C326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0.0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D9776B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  <w:tr w:rsidR="00052997" w:rsidRPr="006267EF" w14:paraId="143B6657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6CD3110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bookmarkStart w:id="1" w:name="_Hlk94865293"/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Knee Exten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DFFA1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1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389546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78324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5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C2D005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72044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21C1F3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E67CF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455C0F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D9840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BABADE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  <w:bookmarkEnd w:id="1"/>
      <w:tr w:rsidR="00052997" w:rsidRPr="006267EF" w14:paraId="69FC0C90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D1CEE7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Hip Exten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FB4FB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02D99C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71955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07B75B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60978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3A29F1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BD146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0C4D3B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F9F51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0.0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53C00E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  <w:tr w:rsidR="00052997" w:rsidRPr="006267EF" w14:paraId="378F639D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57ADE50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Hip Abduc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AF490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1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092551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D6ECE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84B57C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740CF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8215FA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605FD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34A905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8FC7B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CECE80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  <w:tr w:rsidR="00052997" w:rsidRPr="006267EF" w14:paraId="4E4B6625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2ED418C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Knee 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F8649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E37A85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41968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73978C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DAAD0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A2BC2E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DFD81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5724E4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32357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A3AD6B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  <w:tr w:rsidR="00052997" w:rsidRPr="006267EF" w14:paraId="0868CBC1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D9A8078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Ankle Dorsi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3F4C1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2.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656052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10DFC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5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B65555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88D7F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1D19F8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E2E45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85F1B6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AB0C9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40E01D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  <w:tr w:rsidR="00052997" w:rsidRPr="006267EF" w14:paraId="1F21E3B1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75D6542" w14:textId="77777777" w:rsidR="00052997" w:rsidRPr="006267EF" w:rsidRDefault="00052997" w:rsidP="002D5D6E">
            <w:pPr>
              <w:ind w:left="518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Ankle plantar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026D0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91D1CB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E2EE9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8E828D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72AD7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375C2D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BF86E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9A6D72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98FCD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0.0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82784E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  <w:tr w:rsidR="00052997" w:rsidRPr="006267EF" w14:paraId="3DFD7294" w14:textId="77777777" w:rsidTr="002D5D6E">
        <w:tc>
          <w:tcPr>
            <w:tcW w:w="21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7228AE14" w14:textId="77777777" w:rsidR="00052997" w:rsidRPr="006267EF" w:rsidRDefault="00052997" w:rsidP="002D5D6E">
            <w:pPr>
              <w:ind w:left="68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Lower Extremity – Left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DAB189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1.16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47DC603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C639FE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44FB3CA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552F91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0B2A84B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932B53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295E595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3973E1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7C35FB7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7</w:t>
            </w:r>
          </w:p>
        </w:tc>
      </w:tr>
      <w:tr w:rsidR="00052997" w:rsidRPr="006267EF" w14:paraId="268FBC30" w14:textId="77777777" w:rsidTr="002D5D6E">
        <w:tc>
          <w:tcPr>
            <w:tcW w:w="21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F2169F6" w14:textId="77777777" w:rsidR="00052997" w:rsidRPr="006267EF" w:rsidRDefault="00052997" w:rsidP="002D5D6E">
            <w:pPr>
              <w:ind w:left="248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EAE62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i/>
                <w:iCs/>
                <w:color w:val="000000"/>
                <w:sz w:val="12"/>
                <w:szCs w:val="12"/>
                <w:lang w:val="en-US"/>
              </w:rPr>
              <w:t>p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value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8CFDB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Δµ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vertAlign w:val="superscript"/>
                <w:lang w:val="en-US"/>
              </w:rPr>
              <w:t>†</w:t>
            </w: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±SD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E970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247B8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9±1.08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496C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3A3AB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93±1.06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B958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D489C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96±1.07</w:t>
            </w:r>
          </w:p>
        </w:tc>
        <w:tc>
          <w:tcPr>
            <w:tcW w:w="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75FE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E7FAD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1.05±1.12</w:t>
            </w:r>
          </w:p>
        </w:tc>
      </w:tr>
      <w:tr w:rsidR="00052997" w:rsidRPr="006267EF" w14:paraId="7D7EA676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3335759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Hip 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AAF05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FD2E89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31980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EA361E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F078E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05BB5A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5478D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8ABF02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27BB5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0.0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A49D50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  <w:tr w:rsidR="00052997" w:rsidRPr="006267EF" w14:paraId="2C8CCBD4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C50828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Hip Adduc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D6DA2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ed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87BA1C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ed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F9E4B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edo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2C8651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edo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DB4C7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edo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411700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edo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02FA7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Redo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94F2C66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Redo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67335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Redo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B29C58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Redo</w:t>
            </w:r>
          </w:p>
        </w:tc>
      </w:tr>
      <w:tr w:rsidR="00052997" w:rsidRPr="006267EF" w14:paraId="571E9B78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074456E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Knee Exten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98566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1.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A37147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1906DA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5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128A91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EAE32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118C07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9D17C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EA733F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81994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9E23BD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  <w:tr w:rsidR="00052997" w:rsidRPr="006267EF" w14:paraId="34B6EE9D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C3F27CE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Hip Exten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E6E22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D7FB81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C6C2E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F2F91E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FDF68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FE88E0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9DD13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C6F7AF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CCABE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-0.0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5EC48E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  <w:tr w:rsidR="00052997" w:rsidRPr="006267EF" w14:paraId="76CD4B00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8ECC530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Hip Abduc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55BF9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1.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AA3048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F27E1E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2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3DD507D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0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65B48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2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4CBBF8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07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7FEDD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1D35F3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F8973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FCE422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</w:tr>
      <w:tr w:rsidR="00052997" w:rsidRPr="006267EF" w14:paraId="2CDBFBFD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CC347F8" w14:textId="77777777" w:rsidR="00052997" w:rsidRPr="006267EF" w:rsidRDefault="00052997" w:rsidP="002D5D6E">
            <w:pPr>
              <w:ind w:left="518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Knee 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ACD06F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2C4F5E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1ABF5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22B425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9C3C3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4BE466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9F70AC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9B26A7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AB84B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B0E40E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  <w:tr w:rsidR="00052997" w:rsidRPr="006267EF" w14:paraId="2AC9EB56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5EE33E" w14:textId="77777777" w:rsidR="00052997" w:rsidRPr="006267EF" w:rsidRDefault="00052997" w:rsidP="002D5D6E">
            <w:pPr>
              <w:ind w:left="518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Ankle Dorsi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407C3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2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9E9464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391F61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B75981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57972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04D5D1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F963F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47C08E9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6ED638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81CFAB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  <w:tr w:rsidR="00052997" w:rsidRPr="006267EF" w14:paraId="3E3A1AD0" w14:textId="77777777" w:rsidTr="002D5D6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F55FAF7" w14:textId="77777777" w:rsidR="00052997" w:rsidRPr="006267EF" w:rsidRDefault="00052997" w:rsidP="002D5D6E">
            <w:pPr>
              <w:ind w:left="52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</w:pPr>
            <w:r w:rsidRPr="006267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Ankle plantarflex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899C7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A4446B0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58B66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E59D5E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6F9B8B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FAEE5F5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B8C643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29AE582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639F04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7D840C7" w14:textId="77777777" w:rsidR="00052997" w:rsidRPr="006267EF" w:rsidRDefault="00052997" w:rsidP="002D5D6E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6267EF">
              <w:rPr>
                <w:rFonts w:asciiTheme="majorBidi" w:hAnsiTheme="majorBidi" w:cstheme="majorBidi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</w:tbl>
    <w:p w14:paraId="5623759A" w14:textId="77777777" w:rsidR="00052997" w:rsidRPr="0012299C" w:rsidRDefault="00052997" w:rsidP="00052997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12299C">
        <w:rPr>
          <w:rFonts w:asciiTheme="majorBidi" w:hAnsiTheme="majorBidi" w:cstheme="majorBidi"/>
          <w:sz w:val="16"/>
          <w:szCs w:val="16"/>
          <w:lang w:val="en-US"/>
        </w:rPr>
        <w:t>* p-value calculated based on paired-sample t test</w:t>
      </w:r>
    </w:p>
    <w:p w14:paraId="29637F32" w14:textId="77777777" w:rsidR="00052997" w:rsidRPr="0012299C" w:rsidRDefault="00052997" w:rsidP="00052997">
      <w:pPr>
        <w:spacing w:after="0" w:line="240" w:lineRule="auto"/>
        <w:rPr>
          <w:rFonts w:asciiTheme="majorBidi" w:hAnsiTheme="majorBidi" w:cstheme="majorBidi"/>
        </w:rPr>
      </w:pPr>
      <w:r w:rsidRPr="0012299C">
        <w:rPr>
          <w:rFonts w:asciiTheme="majorBidi" w:hAnsiTheme="majorBidi" w:cstheme="majorBidi"/>
          <w:sz w:val="16"/>
          <w:szCs w:val="16"/>
          <w:lang w:val="en-US"/>
        </w:rPr>
        <w:t>†Average difference between pre and post operative Ashworth score</w:t>
      </w:r>
    </w:p>
    <w:p w14:paraId="26BF6D86" w14:textId="77777777" w:rsidR="00ED1FAC" w:rsidRPr="00ED1FAC" w:rsidRDefault="00ED1FAC" w:rsidP="00ED1FAC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</w:p>
    <w:sectPr w:rsidR="00ED1FAC" w:rsidRPr="00ED1FAC" w:rsidSect="001721BC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77D40" w14:textId="77777777" w:rsidR="001721BC" w:rsidRDefault="001721BC" w:rsidP="00ED1FAC">
      <w:pPr>
        <w:spacing w:after="0" w:line="240" w:lineRule="auto"/>
      </w:pPr>
      <w:r>
        <w:separator/>
      </w:r>
    </w:p>
  </w:endnote>
  <w:endnote w:type="continuationSeparator" w:id="0">
    <w:p w14:paraId="51241587" w14:textId="77777777" w:rsidR="001721BC" w:rsidRDefault="001721BC" w:rsidP="00ED1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444708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0"/>
        <w:szCs w:val="20"/>
      </w:rPr>
    </w:sdtEndPr>
    <w:sdtContent>
      <w:p w14:paraId="2BC8F1F4" w14:textId="584240BB" w:rsidR="00ED1FAC" w:rsidRPr="00ED1FAC" w:rsidRDefault="00ED1FAC">
        <w:pPr>
          <w:pStyle w:val="Footer"/>
          <w:jc w:val="center"/>
          <w:rPr>
            <w:rFonts w:asciiTheme="majorBidi" w:hAnsiTheme="majorBidi" w:cstheme="majorBidi"/>
            <w:sz w:val="20"/>
            <w:szCs w:val="20"/>
          </w:rPr>
        </w:pPr>
        <w:r w:rsidRPr="00ED1FAC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ED1FAC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ED1FAC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Pr="00ED1FAC">
          <w:rPr>
            <w:rFonts w:asciiTheme="majorBidi" w:hAnsiTheme="majorBidi" w:cstheme="majorBidi"/>
            <w:noProof/>
            <w:sz w:val="20"/>
            <w:szCs w:val="20"/>
          </w:rPr>
          <w:t>2</w:t>
        </w:r>
        <w:r w:rsidRPr="00ED1FAC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14:paraId="6977AF33" w14:textId="77777777" w:rsidR="00ED1FAC" w:rsidRDefault="00ED1F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89987" w14:textId="77777777" w:rsidR="001721BC" w:rsidRDefault="001721BC" w:rsidP="00ED1FAC">
      <w:pPr>
        <w:spacing w:after="0" w:line="240" w:lineRule="auto"/>
      </w:pPr>
      <w:r>
        <w:separator/>
      </w:r>
    </w:p>
  </w:footnote>
  <w:footnote w:type="continuationSeparator" w:id="0">
    <w:p w14:paraId="16427231" w14:textId="77777777" w:rsidR="001721BC" w:rsidRDefault="001721BC" w:rsidP="00ED1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15818"/>
    <w:multiLevelType w:val="hybridMultilevel"/>
    <w:tmpl w:val="BD0883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14AC3"/>
    <w:multiLevelType w:val="hybridMultilevel"/>
    <w:tmpl w:val="D03E70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07F7B"/>
    <w:multiLevelType w:val="hybridMultilevel"/>
    <w:tmpl w:val="C290B6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B83994"/>
    <w:multiLevelType w:val="hybridMultilevel"/>
    <w:tmpl w:val="5D760822"/>
    <w:lvl w:ilvl="0" w:tplc="89085FD2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A172B6"/>
    <w:multiLevelType w:val="hybridMultilevel"/>
    <w:tmpl w:val="16F65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043667"/>
    <w:multiLevelType w:val="hybridMultilevel"/>
    <w:tmpl w:val="9A52D932"/>
    <w:lvl w:ilvl="0" w:tplc="0D98DF44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78200F"/>
    <w:multiLevelType w:val="hybridMultilevel"/>
    <w:tmpl w:val="2E6663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B37E93"/>
    <w:multiLevelType w:val="hybridMultilevel"/>
    <w:tmpl w:val="5D8EA6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DF2210"/>
    <w:multiLevelType w:val="hybridMultilevel"/>
    <w:tmpl w:val="D05015C0"/>
    <w:lvl w:ilvl="0" w:tplc="1009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9" w15:restartNumberingAfterBreak="0">
    <w:nsid w:val="56037B27"/>
    <w:multiLevelType w:val="hybridMultilevel"/>
    <w:tmpl w:val="90FE0C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B317CD"/>
    <w:multiLevelType w:val="hybridMultilevel"/>
    <w:tmpl w:val="8A1CBC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6E0109"/>
    <w:multiLevelType w:val="hybridMultilevel"/>
    <w:tmpl w:val="DEFAD4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9D7263"/>
    <w:multiLevelType w:val="hybridMultilevel"/>
    <w:tmpl w:val="6EF881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46543E"/>
    <w:multiLevelType w:val="hybridMultilevel"/>
    <w:tmpl w:val="8934012E"/>
    <w:lvl w:ilvl="0" w:tplc="10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9C5328"/>
    <w:multiLevelType w:val="hybridMultilevel"/>
    <w:tmpl w:val="B6568034"/>
    <w:lvl w:ilvl="0" w:tplc="0D98DF44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4063409">
    <w:abstractNumId w:val="7"/>
  </w:num>
  <w:num w:numId="2" w16cid:durableId="407113584">
    <w:abstractNumId w:val="2"/>
  </w:num>
  <w:num w:numId="3" w16cid:durableId="1379667078">
    <w:abstractNumId w:val="1"/>
  </w:num>
  <w:num w:numId="4" w16cid:durableId="1697848201">
    <w:abstractNumId w:val="0"/>
  </w:num>
  <w:num w:numId="5" w16cid:durableId="2032491956">
    <w:abstractNumId w:val="9"/>
  </w:num>
  <w:num w:numId="6" w16cid:durableId="538590457">
    <w:abstractNumId w:val="6"/>
  </w:num>
  <w:num w:numId="7" w16cid:durableId="1559049169">
    <w:abstractNumId w:val="14"/>
  </w:num>
  <w:num w:numId="8" w16cid:durableId="1012757053">
    <w:abstractNumId w:val="5"/>
  </w:num>
  <w:num w:numId="9" w16cid:durableId="1839076595">
    <w:abstractNumId w:val="8"/>
  </w:num>
  <w:num w:numId="10" w16cid:durableId="294675354">
    <w:abstractNumId w:val="13"/>
  </w:num>
  <w:num w:numId="11" w16cid:durableId="1669093313">
    <w:abstractNumId w:val="11"/>
  </w:num>
  <w:num w:numId="12" w16cid:durableId="1552183796">
    <w:abstractNumId w:val="10"/>
  </w:num>
  <w:num w:numId="13" w16cid:durableId="258877638">
    <w:abstractNumId w:val="12"/>
  </w:num>
  <w:num w:numId="14" w16cid:durableId="1829056225">
    <w:abstractNumId w:val="3"/>
  </w:num>
  <w:num w:numId="15" w16cid:durableId="3976287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A7F"/>
    <w:rsid w:val="00025B97"/>
    <w:rsid w:val="00052997"/>
    <w:rsid w:val="0012299C"/>
    <w:rsid w:val="001721BC"/>
    <w:rsid w:val="002E58E9"/>
    <w:rsid w:val="00304E4E"/>
    <w:rsid w:val="00305974"/>
    <w:rsid w:val="005F2BBE"/>
    <w:rsid w:val="00AB1420"/>
    <w:rsid w:val="00AC7637"/>
    <w:rsid w:val="00C91A7F"/>
    <w:rsid w:val="00E21158"/>
    <w:rsid w:val="00ED1FAC"/>
    <w:rsid w:val="00F4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73490"/>
  <w15:chartTrackingRefBased/>
  <w15:docId w15:val="{E766ED5C-5E1E-4EDD-ACC7-6C86D7558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A7F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FAC"/>
    <w:rPr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1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FAC"/>
    <w:rPr>
      <w:kern w:val="0"/>
      <w:lang w:val="en-CA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529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2997"/>
    <w:rPr>
      <w:kern w:val="0"/>
      <w:sz w:val="20"/>
      <w:szCs w:val="20"/>
      <w:lang w:val="en-CA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52997"/>
    <w:rPr>
      <w:vertAlign w:val="superscript"/>
    </w:rPr>
  </w:style>
  <w:style w:type="paragraph" w:styleId="ListParagraph">
    <w:name w:val="List Paragraph"/>
    <w:basedOn w:val="Normal"/>
    <w:uiPriority w:val="34"/>
    <w:qFormat/>
    <w:rsid w:val="00052997"/>
    <w:pPr>
      <w:ind w:left="720"/>
      <w:contextualSpacing/>
    </w:pPr>
  </w:style>
  <w:style w:type="table" w:styleId="TableGrid">
    <w:name w:val="Table Grid"/>
    <w:basedOn w:val="TableNormal"/>
    <w:uiPriority w:val="39"/>
    <w:rsid w:val="00052997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2997"/>
  </w:style>
  <w:style w:type="character" w:styleId="PlaceholderText">
    <w:name w:val="Placeholder Text"/>
    <w:basedOn w:val="DefaultParagraphFont"/>
    <w:uiPriority w:val="99"/>
    <w:semiHidden/>
    <w:rsid w:val="0005299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52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9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997"/>
    <w:rPr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997"/>
    <w:rPr>
      <w:b/>
      <w:bCs/>
      <w:kern w:val="0"/>
      <w:sz w:val="20"/>
      <w:szCs w:val="20"/>
      <w:lang w:val="en-CA"/>
      <w14:ligatures w14:val="none"/>
    </w:rPr>
  </w:style>
  <w:style w:type="table" w:styleId="GridTable4-Accent1">
    <w:name w:val="Grid Table 4 Accent 1"/>
    <w:basedOn w:val="TableNormal"/>
    <w:uiPriority w:val="49"/>
    <w:rsid w:val="00052997"/>
    <w:pPr>
      <w:spacing w:after="0" w:line="240" w:lineRule="auto"/>
    </w:pPr>
    <w:rPr>
      <w:kern w:val="0"/>
      <w:lang w:val="en-CA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052997"/>
    <w:pPr>
      <w:spacing w:after="0" w:line="240" w:lineRule="auto"/>
    </w:pPr>
    <w:rPr>
      <w:kern w:val="0"/>
      <w:lang w:val="en-CA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052997"/>
    <w:pPr>
      <w:spacing w:after="0" w:line="240" w:lineRule="auto"/>
    </w:pPr>
    <w:rPr>
      <w:kern w:val="0"/>
      <w:lang w:val="en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529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2997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529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2997"/>
    <w:rPr>
      <w:rFonts w:ascii="Calibri" w:hAnsi="Calibri" w:cs="Calibri"/>
      <w:noProof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9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997"/>
    <w:rPr>
      <w:rFonts w:ascii="Segoe UI" w:hAnsi="Segoe UI" w:cs="Segoe UI"/>
      <w:kern w:val="0"/>
      <w:sz w:val="18"/>
      <w:szCs w:val="18"/>
      <w:lang w:val="en-CA"/>
      <w14:ligatures w14:val="none"/>
    </w:rPr>
  </w:style>
  <w:style w:type="paragraph" w:styleId="Revision">
    <w:name w:val="Revision"/>
    <w:hidden/>
    <w:uiPriority w:val="99"/>
    <w:semiHidden/>
    <w:rsid w:val="00052997"/>
    <w:pPr>
      <w:spacing w:after="0" w:line="240" w:lineRule="auto"/>
    </w:pPr>
    <w:rPr>
      <w:kern w:val="0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0529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29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nica.Islam@nationwidechildrens.or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makoshi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mailto:Jeffrey.Leonard@nationwidechildrens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Jennifer.McKinney@nationwidechildren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288</Words>
  <Characters>734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d Makoshi</dc:creator>
  <cp:keywords/>
  <dc:description/>
  <cp:lastModifiedBy>Ziyad Makoshi</cp:lastModifiedBy>
  <cp:revision>5</cp:revision>
  <dcterms:created xsi:type="dcterms:W3CDTF">2024-01-31T23:35:00Z</dcterms:created>
  <dcterms:modified xsi:type="dcterms:W3CDTF">2024-02-12T21:23:00Z</dcterms:modified>
</cp:coreProperties>
</file>